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D3513C" w14:textId="77777777" w:rsidR="005A0820" w:rsidRDefault="002A7C2E">
      <w:pPr>
        <w:pStyle w:val="SupplementaryMaterial"/>
        <w:rPr>
          <w:rFonts w:eastAsia="SimSun"/>
          <w:bCs/>
          <w:sz w:val="24"/>
          <w:lang w:eastAsia="zh-CN"/>
        </w:rPr>
      </w:pPr>
      <w:r>
        <w:t>Supplementary Figures</w:t>
      </w:r>
      <w:r>
        <w:rPr>
          <w:rFonts w:eastAsia="SimSun" w:hint="eastAsia"/>
          <w:lang w:eastAsia="zh-CN"/>
        </w:rPr>
        <w:t xml:space="preserve"> </w:t>
      </w:r>
      <w:r>
        <w:t>notes</w:t>
      </w:r>
      <w:r>
        <w:t xml:space="preserve"> </w:t>
      </w:r>
    </w:p>
    <w:p w14:paraId="06E04C48" w14:textId="77777777" w:rsidR="005A0820" w:rsidRDefault="002A7C2E">
      <w:pPr>
        <w:spacing w:after="120"/>
        <w:jc w:val="both"/>
        <w:rPr>
          <w:rFonts w:eastAsia="SimSun" w:cs="Times New Roman"/>
        </w:rPr>
      </w:pPr>
      <w:r>
        <w:rPr>
          <w:rFonts w:eastAsia="SimSun" w:cs="Times New Roman"/>
          <w:b/>
          <w:bCs/>
        </w:rPr>
        <w:t>Fig</w:t>
      </w:r>
      <w:r>
        <w:rPr>
          <w:rFonts w:eastAsia="SimSun" w:cs="Times New Roman" w:hint="eastAsia"/>
          <w:b/>
          <w:bCs/>
          <w:lang w:eastAsia="zh-CN"/>
        </w:rPr>
        <w:t>ure</w:t>
      </w:r>
      <w:r>
        <w:rPr>
          <w:rFonts w:eastAsia="SimSun" w:cs="Times New Roman"/>
          <w:b/>
          <w:bCs/>
        </w:rPr>
        <w:t xml:space="preserve"> 1 </w:t>
      </w:r>
      <w:r>
        <w:rPr>
          <w:rFonts w:eastAsia="SimSun" w:cs="Times New Roman" w:hint="eastAsia"/>
        </w:rPr>
        <w:t>Z</w:t>
      </w:r>
      <w:r>
        <w:rPr>
          <w:rFonts w:eastAsia="SimSun" w:cs="Times New Roman"/>
        </w:rPr>
        <w:t xml:space="preserve">inc content of wheat </w:t>
      </w:r>
      <w:r>
        <w:rPr>
          <w:rFonts w:eastAsia="SimSun" w:cs="Times New Roman" w:hint="eastAsia"/>
        </w:rPr>
        <w:t>among</w:t>
      </w:r>
      <w:r>
        <w:rPr>
          <w:rFonts w:eastAsia="SimSun" w:cs="Times New Roman"/>
        </w:rPr>
        <w:t xml:space="preserve"> different countries and continents</w:t>
      </w:r>
    </w:p>
    <w:p w14:paraId="65DB25B2" w14:textId="77777777" w:rsidR="005A0820" w:rsidRDefault="002A7C2E">
      <w:pPr>
        <w:spacing w:line="440" w:lineRule="atLeast"/>
        <w:ind w:firstLineChars="200" w:firstLine="480"/>
        <w:textAlignment w:val="center"/>
        <w:rPr>
          <w:rFonts w:eastAsia="SimSun" w:cs="Times New Roman"/>
          <w:szCs w:val="24"/>
          <w:lang w:eastAsia="zh-CN"/>
        </w:rPr>
      </w:pPr>
      <w:r>
        <w:rPr>
          <w:rFonts w:eastAsia="SimSun" w:cs="Times New Roman"/>
          <w:szCs w:val="24"/>
        </w:rPr>
        <w:t>Note: These data comes from the references</w:t>
      </w:r>
      <w:r>
        <w:rPr>
          <w:rFonts w:eastAsia="SimSun" w:cs="Times New Roman" w:hint="eastAsia"/>
          <w:szCs w:val="24"/>
        </w:rPr>
        <w:t xml:space="preserve"> </w:t>
      </w:r>
      <w:r>
        <w:rPr>
          <w:rFonts w:eastAsia="SimSun" w:cs="Times New Roman"/>
          <w:i/>
          <w:iCs/>
          <w:szCs w:val="24"/>
          <w:vertAlign w:val="superscript"/>
        </w:rPr>
        <w:fldChar w:fldCharType="begin"/>
      </w:r>
      <w:r>
        <w:rPr>
          <w:rFonts w:eastAsia="SimSun" w:cs="Times New Roman" w:hint="eastAsia"/>
          <w:i/>
          <w:iCs/>
          <w:szCs w:val="24"/>
          <w:vertAlign w:val="superscript"/>
          <w:lang w:eastAsia="zh-CN"/>
        </w:rPr>
        <w:instrText xml:space="preserve"> ADDIN NE.Ref.{D0F47CB1-F6B0-4560-8D82-E7517CD22537}</w:instrText>
      </w:r>
      <w:r>
        <w:rPr>
          <w:rFonts w:eastAsia="SimSun" w:cs="Times New Roman"/>
          <w:i/>
          <w:iCs/>
          <w:szCs w:val="24"/>
          <w:vertAlign w:val="superscript"/>
        </w:rPr>
        <w:fldChar w:fldCharType="separate"/>
      </w:r>
      <w:r>
        <w:rPr>
          <w:rFonts w:eastAsia="Times New Roman" w:cs="Times New Roman"/>
          <w:color w:val="080000"/>
        </w:rPr>
        <w:t>(5, 10, 13-50)</w:t>
      </w:r>
      <w:r>
        <w:rPr>
          <w:rFonts w:eastAsia="SimSun" w:cs="Times New Roman"/>
          <w:i/>
          <w:iCs/>
          <w:szCs w:val="24"/>
          <w:vertAlign w:val="superscript"/>
        </w:rPr>
        <w:fldChar w:fldCharType="end"/>
      </w:r>
      <w:r>
        <w:rPr>
          <w:rFonts w:eastAsia="SimSun" w:cs="Times New Roman" w:hint="eastAsia"/>
          <w:szCs w:val="24"/>
          <w:lang w:eastAsia="zh-CN"/>
        </w:rPr>
        <w:t>;</w:t>
      </w:r>
      <w:r>
        <w:rPr>
          <w:rFonts w:eastAsia="SimSun" w:cs="Times New Roman"/>
          <w:szCs w:val="24"/>
        </w:rPr>
        <w:t xml:space="preserve"> </w:t>
      </w:r>
      <w:r>
        <w:rPr>
          <w:rFonts w:eastAsia="SimSun" w:cs="Times New Roman"/>
          <w:szCs w:val="24"/>
        </w:rPr>
        <w:t xml:space="preserve">The letters a and b indicate a significant difference at the level of </w:t>
      </w:r>
      <w:r>
        <w:rPr>
          <w:rFonts w:eastAsia="SimSun" w:cs="Times New Roman"/>
          <w:i/>
          <w:szCs w:val="24"/>
        </w:rPr>
        <w:t>P</w:t>
      </w:r>
      <w:r>
        <w:rPr>
          <w:rFonts w:eastAsia="SimSun" w:cs="Times New Roman"/>
          <w:szCs w:val="24"/>
        </w:rPr>
        <w:t xml:space="preserve"> </w:t>
      </w:r>
      <w:r>
        <w:rPr>
          <w:rFonts w:eastAsia="SimSun" w:cs="Times New Roman" w:hint="eastAsia"/>
          <w:szCs w:val="24"/>
        </w:rPr>
        <w:t>&lt;</w:t>
      </w:r>
      <w:r>
        <w:rPr>
          <w:rFonts w:eastAsia="SimSun" w:cs="Times New Roman"/>
          <w:szCs w:val="24"/>
        </w:rPr>
        <w:t xml:space="preserve"> 0.05</w:t>
      </w:r>
      <w:r>
        <w:rPr>
          <w:rFonts w:eastAsia="SimSun" w:cs="Times New Roman" w:hint="eastAsia"/>
          <w:szCs w:val="24"/>
          <w:lang w:eastAsia="zh-CN"/>
        </w:rPr>
        <w:t>.</w:t>
      </w:r>
    </w:p>
    <w:p w14:paraId="2341F8B4" w14:textId="77777777" w:rsidR="005A0820" w:rsidRDefault="002A7C2E">
      <w:pPr>
        <w:tabs>
          <w:tab w:val="left" w:pos="632"/>
        </w:tabs>
        <w:spacing w:after="120" w:line="360" w:lineRule="auto"/>
        <w:jc w:val="both"/>
        <w:rPr>
          <w:rFonts w:eastAsia="SimSun" w:cs="Times New Roman"/>
          <w:szCs w:val="24"/>
        </w:rPr>
      </w:pPr>
      <w:r>
        <w:rPr>
          <w:rFonts w:eastAsia="SimSun" w:cs="Times New Roman" w:hint="eastAsia"/>
          <w:b/>
          <w:bCs/>
          <w:szCs w:val="24"/>
        </w:rPr>
        <w:t>Fig</w:t>
      </w:r>
      <w:r>
        <w:rPr>
          <w:rFonts w:eastAsia="SimSun" w:cs="Times New Roman" w:hint="eastAsia"/>
          <w:b/>
          <w:bCs/>
          <w:szCs w:val="24"/>
          <w:lang w:eastAsia="zh-CN"/>
        </w:rPr>
        <w:t>ure</w:t>
      </w:r>
      <w:r>
        <w:rPr>
          <w:rFonts w:eastAsia="SimSun" w:cs="Times New Roman" w:hint="eastAsia"/>
          <w:b/>
          <w:bCs/>
          <w:szCs w:val="24"/>
        </w:rPr>
        <w:t xml:space="preserve"> 2</w:t>
      </w:r>
      <w:r>
        <w:rPr>
          <w:rFonts w:eastAsia="SimSun" w:cs="Times New Roman" w:hint="eastAsia"/>
          <w:szCs w:val="24"/>
        </w:rPr>
        <w:t xml:space="preserve"> Zinc content in fortifi</w:t>
      </w:r>
      <w:r>
        <w:rPr>
          <w:rFonts w:eastAsia="SimSun" w:cs="Times New Roman" w:hint="eastAsia"/>
          <w:szCs w:val="24"/>
          <w:lang w:eastAsia="zh-CN"/>
        </w:rPr>
        <w:t>ed</w:t>
      </w:r>
      <w:r>
        <w:rPr>
          <w:rFonts w:eastAsia="SimSun" w:cs="Times New Roman" w:hint="eastAsia"/>
          <w:szCs w:val="24"/>
        </w:rPr>
        <w:t xml:space="preserve"> and un</w:t>
      </w:r>
      <w:r>
        <w:rPr>
          <w:rFonts w:eastAsia="SimSun" w:cs="Times New Roman" w:hint="eastAsia"/>
          <w:szCs w:val="24"/>
          <w:lang w:eastAsia="zh-CN"/>
        </w:rPr>
        <w:t>fortified</w:t>
      </w:r>
      <w:r>
        <w:rPr>
          <w:rFonts w:eastAsia="SimSun" w:cs="Times New Roman" w:hint="eastAsia"/>
          <w:szCs w:val="24"/>
        </w:rPr>
        <w:t xml:space="preserve"> wheat</w:t>
      </w:r>
    </w:p>
    <w:p w14:paraId="34EEDF78" w14:textId="77777777" w:rsidR="005A0820" w:rsidRPr="002A7C2E" w:rsidRDefault="002A7C2E">
      <w:pPr>
        <w:tabs>
          <w:tab w:val="left" w:pos="632"/>
        </w:tabs>
        <w:spacing w:after="120" w:line="360" w:lineRule="auto"/>
        <w:ind w:firstLineChars="200" w:firstLine="480"/>
        <w:jc w:val="both"/>
        <w:rPr>
          <w:rFonts w:eastAsia="SimSun" w:cs="Times New Roman"/>
          <w:b/>
          <w:bCs/>
          <w:szCs w:val="24"/>
        </w:rPr>
      </w:pPr>
      <w:r>
        <w:rPr>
          <w:rFonts w:eastAsia="SimSun" w:cs="Times New Roman" w:hint="eastAsia"/>
          <w:szCs w:val="24"/>
        </w:rPr>
        <w:t xml:space="preserve">Note: The letters a and b indicate a significant difference at the level of P &lt; 0.05; n </w:t>
      </w:r>
      <w:r w:rsidRPr="002A7C2E">
        <w:rPr>
          <w:rFonts w:eastAsia="SimSun" w:cs="Times New Roman" w:hint="eastAsia"/>
          <w:szCs w:val="24"/>
        </w:rPr>
        <w:t>is the total number of samples</w:t>
      </w:r>
      <w:r w:rsidRPr="002A7C2E">
        <w:rPr>
          <w:rFonts w:eastAsia="SimSun" w:cs="Times New Roman" w:hint="eastAsia"/>
          <w:szCs w:val="24"/>
          <w:lang w:eastAsia="zh-CN"/>
        </w:rPr>
        <w:t>.</w:t>
      </w:r>
    </w:p>
    <w:p w14:paraId="4AFFBC69" w14:textId="77777777" w:rsidR="005A0820" w:rsidRPr="002A7C2E" w:rsidRDefault="002A7C2E">
      <w:pPr>
        <w:rPr>
          <w:rFonts w:eastAsia="SimSun" w:cs="Times New Roman"/>
          <w:b/>
          <w:bCs/>
          <w:szCs w:val="24"/>
        </w:rPr>
      </w:pPr>
      <w:r w:rsidRPr="002A7C2E">
        <w:rPr>
          <w:rFonts w:eastAsia="SimSun" w:cs="Times New Roman"/>
          <w:b/>
          <w:bCs/>
          <w:szCs w:val="24"/>
        </w:rPr>
        <w:t>Fig</w:t>
      </w:r>
      <w:r w:rsidRPr="002A7C2E">
        <w:rPr>
          <w:rFonts w:eastAsia="SimSun" w:cs="Times New Roman" w:hint="eastAsia"/>
          <w:b/>
          <w:bCs/>
          <w:szCs w:val="24"/>
          <w:lang w:eastAsia="zh-CN"/>
        </w:rPr>
        <w:t>ure</w:t>
      </w:r>
      <w:r w:rsidRPr="002A7C2E">
        <w:rPr>
          <w:rFonts w:eastAsia="SimSun" w:cs="Times New Roman"/>
          <w:b/>
          <w:bCs/>
          <w:szCs w:val="24"/>
        </w:rPr>
        <w:t xml:space="preserve"> </w:t>
      </w:r>
      <w:r w:rsidRPr="002A7C2E">
        <w:rPr>
          <w:rFonts w:eastAsia="SimSun" w:cs="Times New Roman" w:hint="eastAsia"/>
          <w:b/>
          <w:bCs/>
          <w:szCs w:val="24"/>
          <w:lang w:eastAsia="zh-CN"/>
        </w:rPr>
        <w:t>3</w:t>
      </w:r>
      <w:r w:rsidRPr="002A7C2E">
        <w:rPr>
          <w:rFonts w:eastAsia="SimSun" w:cs="Times New Roman"/>
          <w:b/>
          <w:bCs/>
          <w:szCs w:val="24"/>
        </w:rPr>
        <w:t xml:space="preserve"> </w:t>
      </w:r>
      <w:r w:rsidRPr="002A7C2E">
        <w:rPr>
          <w:rFonts w:eastAsia="SimSun" w:cs="Times New Roman"/>
          <w:szCs w:val="24"/>
        </w:rPr>
        <w:t>Z</w:t>
      </w:r>
      <w:r w:rsidRPr="002A7C2E">
        <w:rPr>
          <w:rFonts w:eastAsia="SimSun" w:cs="Times New Roman" w:hint="eastAsia"/>
          <w:szCs w:val="24"/>
        </w:rPr>
        <w:t xml:space="preserve">inc content </w:t>
      </w:r>
      <w:r w:rsidRPr="002A7C2E">
        <w:rPr>
          <w:rFonts w:eastAsia="SimSun" w:cs="Times New Roman"/>
          <w:szCs w:val="24"/>
        </w:rPr>
        <w:t>in</w:t>
      </w:r>
      <w:r w:rsidRPr="002A7C2E">
        <w:rPr>
          <w:rFonts w:eastAsia="SimSun" w:cs="Times New Roman" w:hint="eastAsia"/>
          <w:szCs w:val="24"/>
        </w:rPr>
        <w:t xml:space="preserve"> </w:t>
      </w:r>
      <w:r w:rsidRPr="002A7C2E">
        <w:rPr>
          <w:rFonts w:eastAsia="SimSun" w:cs="Times New Roman"/>
          <w:szCs w:val="24"/>
        </w:rPr>
        <w:t>wheat grain and flour with year</w:t>
      </w:r>
    </w:p>
    <w:p w14:paraId="4FEBDC5D" w14:textId="77777777" w:rsidR="005A0820" w:rsidRPr="002A7C2E" w:rsidRDefault="002A7C2E">
      <w:pPr>
        <w:tabs>
          <w:tab w:val="left" w:pos="632"/>
        </w:tabs>
        <w:spacing w:after="120" w:line="360" w:lineRule="auto"/>
        <w:jc w:val="both"/>
        <w:rPr>
          <w:rFonts w:eastAsia="SimSun" w:cs="Times New Roman"/>
          <w:szCs w:val="24"/>
        </w:rPr>
      </w:pPr>
      <w:r w:rsidRPr="002A7C2E">
        <w:rPr>
          <w:rFonts w:eastAsia="SimSun" w:cs="Times New Roman" w:hint="eastAsia"/>
          <w:b/>
          <w:bCs/>
          <w:szCs w:val="24"/>
        </w:rPr>
        <w:t>F</w:t>
      </w:r>
      <w:r w:rsidRPr="002A7C2E">
        <w:rPr>
          <w:rFonts w:eastAsia="SimSun" w:cs="Times New Roman"/>
          <w:b/>
          <w:bCs/>
          <w:szCs w:val="24"/>
        </w:rPr>
        <w:t>ig</w:t>
      </w:r>
      <w:r w:rsidRPr="002A7C2E">
        <w:rPr>
          <w:rFonts w:eastAsia="SimSun" w:cs="Times New Roman" w:hint="eastAsia"/>
          <w:b/>
          <w:bCs/>
          <w:szCs w:val="24"/>
          <w:lang w:eastAsia="zh-CN"/>
        </w:rPr>
        <w:t>ure</w:t>
      </w:r>
      <w:r w:rsidRPr="002A7C2E">
        <w:rPr>
          <w:rFonts w:eastAsia="SimSun" w:cs="Times New Roman"/>
          <w:b/>
          <w:bCs/>
          <w:szCs w:val="24"/>
        </w:rPr>
        <w:t xml:space="preserve"> </w:t>
      </w:r>
      <w:r w:rsidRPr="002A7C2E">
        <w:rPr>
          <w:rFonts w:eastAsia="SimSun" w:cs="Times New Roman" w:hint="eastAsia"/>
          <w:b/>
          <w:bCs/>
          <w:szCs w:val="24"/>
          <w:lang w:eastAsia="zh-CN"/>
        </w:rPr>
        <w:t>4</w:t>
      </w:r>
      <w:r w:rsidRPr="002A7C2E">
        <w:rPr>
          <w:rFonts w:eastAsia="SimSun" w:cs="Times New Roman"/>
          <w:b/>
          <w:bCs/>
          <w:szCs w:val="24"/>
        </w:rPr>
        <w:t xml:space="preserve"> </w:t>
      </w:r>
      <w:r w:rsidRPr="002A7C2E">
        <w:rPr>
          <w:rFonts w:eastAsia="SimSun" w:cs="Times New Roman"/>
          <w:szCs w:val="24"/>
        </w:rPr>
        <w:t xml:space="preserve">Comparison of wheat flour with different treatments </w:t>
      </w:r>
    </w:p>
    <w:p w14:paraId="2671BBEC" w14:textId="77777777" w:rsidR="005A0820" w:rsidRDefault="002A7C2E">
      <w:pPr>
        <w:spacing w:line="440" w:lineRule="atLeast"/>
        <w:ind w:firstLineChars="200" w:firstLine="480"/>
        <w:textAlignment w:val="center"/>
        <w:rPr>
          <w:rFonts w:eastAsia="SimSun" w:cs="Times New Roman"/>
          <w:szCs w:val="24"/>
          <w:lang w:eastAsia="zh-CN"/>
        </w:rPr>
      </w:pPr>
      <w:r w:rsidRPr="002A7C2E">
        <w:rPr>
          <w:rFonts w:eastAsia="SimSun" w:cs="Times New Roman" w:hint="eastAsia"/>
          <w:szCs w:val="24"/>
        </w:rPr>
        <w:t xml:space="preserve">Note: </w:t>
      </w:r>
      <w:r>
        <w:rPr>
          <w:rFonts w:eastAsia="SimSun" w:cs="Times New Roman"/>
          <w:szCs w:val="24"/>
        </w:rPr>
        <w:t>Data from these references</w:t>
      </w:r>
      <w:r>
        <w:rPr>
          <w:rFonts w:eastAsia="SimSun" w:cs="Times New Roman" w:hint="eastAsia"/>
          <w:szCs w:val="24"/>
        </w:rPr>
        <w:t xml:space="preserve"> </w:t>
      </w:r>
      <w:r>
        <w:rPr>
          <w:rFonts w:eastAsia="SimSun" w:cs="Times New Roman"/>
          <w:szCs w:val="24"/>
        </w:rPr>
        <w:fldChar w:fldCharType="begin"/>
      </w:r>
      <w:r>
        <w:rPr>
          <w:rFonts w:eastAsia="SimSun" w:cs="Times New Roman" w:hint="eastAsia"/>
          <w:szCs w:val="24"/>
          <w:lang w:eastAsia="zh-CN"/>
        </w:rPr>
        <w:instrText xml:space="preserve"> ADDIN NE.Ref.{C1B02A3C-D2FE-4DEA-86BF-3E3835D34D5C}</w:instrText>
      </w:r>
      <w:r>
        <w:rPr>
          <w:rFonts w:eastAsia="SimSun" w:cs="Times New Roman"/>
          <w:szCs w:val="24"/>
        </w:rPr>
        <w:fldChar w:fldCharType="separate"/>
      </w:r>
      <w:r>
        <w:rPr>
          <w:rFonts w:eastAsia="SimSun" w:cs="Times New Roman"/>
          <w:szCs w:val="24"/>
        </w:rPr>
        <w:t>(11, 25, 26, 32, 40, 41, 45, 48, 57-7</w:t>
      </w:r>
      <w:r>
        <w:rPr>
          <w:rFonts w:eastAsia="SimSun" w:cs="Times New Roman" w:hint="eastAsia"/>
          <w:szCs w:val="24"/>
          <w:lang w:eastAsia="zh-CN"/>
        </w:rPr>
        <w:t>1</w:t>
      </w:r>
      <w:r>
        <w:rPr>
          <w:rFonts w:eastAsia="SimSun" w:cs="Times New Roman"/>
          <w:szCs w:val="24"/>
        </w:rPr>
        <w:t>)</w:t>
      </w:r>
      <w:r>
        <w:rPr>
          <w:rFonts w:eastAsia="SimSun" w:cs="Times New Roman"/>
          <w:szCs w:val="24"/>
        </w:rPr>
        <w:fldChar w:fldCharType="end"/>
      </w:r>
      <w:r>
        <w:rPr>
          <w:rFonts w:eastAsia="SimSun" w:cs="Times New Roman"/>
          <w:szCs w:val="24"/>
        </w:rPr>
        <w:t xml:space="preserve">; </w:t>
      </w:r>
      <w:r>
        <w:rPr>
          <w:rFonts w:eastAsia="SimSun" w:cs="Times New Roman" w:hint="eastAsia"/>
          <w:szCs w:val="24"/>
        </w:rPr>
        <w:t xml:space="preserve">The letters a and b indicate a significant difference at the level of </w:t>
      </w:r>
      <w:r>
        <w:rPr>
          <w:rFonts w:eastAsia="SimSun" w:cs="Times New Roman"/>
          <w:szCs w:val="24"/>
        </w:rPr>
        <w:t xml:space="preserve">P </w:t>
      </w:r>
      <w:r>
        <w:rPr>
          <w:rFonts w:eastAsia="SimSun" w:cs="Times New Roman" w:hint="eastAsia"/>
          <w:szCs w:val="24"/>
        </w:rPr>
        <w:t>&lt;</w:t>
      </w:r>
      <w:r>
        <w:rPr>
          <w:rFonts w:eastAsia="SimSun" w:cs="Times New Roman"/>
          <w:szCs w:val="24"/>
        </w:rPr>
        <w:t xml:space="preserve"> 0.05; </w:t>
      </w:r>
      <w:r>
        <w:rPr>
          <w:rFonts w:eastAsia="SimSun" w:cs="Times New Roman" w:hint="eastAsia"/>
          <w:szCs w:val="24"/>
        </w:rPr>
        <w:t>n is the total number of samples</w:t>
      </w:r>
      <w:r>
        <w:rPr>
          <w:rFonts w:eastAsia="SimSun" w:cs="Times New Roman" w:hint="eastAsia"/>
          <w:szCs w:val="24"/>
          <w:lang w:eastAsia="zh-CN"/>
        </w:rPr>
        <w:t>.</w:t>
      </w:r>
    </w:p>
    <w:p w14:paraId="744301EE" w14:textId="77777777" w:rsidR="005A0820" w:rsidRDefault="002A7C2E">
      <w:pPr>
        <w:tabs>
          <w:tab w:val="left" w:pos="632"/>
        </w:tabs>
        <w:spacing w:after="120" w:line="360" w:lineRule="auto"/>
        <w:jc w:val="both"/>
        <w:rPr>
          <w:rFonts w:eastAsia="SimSun" w:cs="Times New Roman"/>
          <w:b/>
          <w:bCs/>
          <w:szCs w:val="24"/>
        </w:rPr>
      </w:pPr>
      <w:r>
        <w:rPr>
          <w:rFonts w:eastAsia="SimSun" w:cs="Times New Roman" w:hint="eastAsia"/>
          <w:b/>
          <w:bCs/>
          <w:szCs w:val="24"/>
        </w:rPr>
        <w:t>Fig</w:t>
      </w:r>
      <w:r>
        <w:rPr>
          <w:rFonts w:eastAsia="SimSun" w:cs="Times New Roman" w:hint="eastAsia"/>
          <w:b/>
          <w:bCs/>
          <w:szCs w:val="24"/>
          <w:lang w:eastAsia="zh-CN"/>
        </w:rPr>
        <w:t>ure</w:t>
      </w:r>
      <w:r>
        <w:rPr>
          <w:rFonts w:eastAsia="SimSun" w:cs="Times New Roman" w:hint="eastAsia"/>
          <w:b/>
          <w:bCs/>
          <w:szCs w:val="24"/>
        </w:rPr>
        <w:t xml:space="preserve"> 5 </w:t>
      </w:r>
      <w:r>
        <w:rPr>
          <w:rFonts w:eastAsia="SimSun" w:cs="Times New Roman" w:hint="eastAsia"/>
          <w:szCs w:val="24"/>
        </w:rPr>
        <w:t xml:space="preserve">Schematic diagram of zinc </w:t>
      </w:r>
      <w:r>
        <w:rPr>
          <w:rFonts w:eastAsia="SimSun" w:cs="Times New Roman" w:hint="eastAsia"/>
          <w:szCs w:val="24"/>
        </w:rPr>
        <w:t>content in the powder path</w:t>
      </w:r>
    </w:p>
    <w:p w14:paraId="49AE0650" w14:textId="77777777" w:rsidR="005A0820" w:rsidRDefault="002A7C2E">
      <w:pPr>
        <w:tabs>
          <w:tab w:val="left" w:pos="632"/>
        </w:tabs>
        <w:spacing w:after="120" w:line="360" w:lineRule="auto"/>
        <w:ind w:firstLineChars="200" w:firstLine="480"/>
        <w:jc w:val="both"/>
        <w:rPr>
          <w:rFonts w:eastAsia="SimSun" w:cs="Times New Roman"/>
          <w:szCs w:val="24"/>
          <w:lang w:eastAsia="zh-CN"/>
        </w:rPr>
      </w:pPr>
      <w:r>
        <w:rPr>
          <w:rFonts w:eastAsia="SimSun" w:cs="Times New Roman" w:hint="eastAsia"/>
          <w:szCs w:val="24"/>
        </w:rPr>
        <w:t xml:space="preserve">Note: These data are from the references </w:t>
      </w:r>
      <w:r>
        <w:rPr>
          <w:rFonts w:eastAsia="SimSun" w:cs="Times New Roman" w:hint="eastAsia"/>
          <w:szCs w:val="24"/>
        </w:rPr>
        <w:fldChar w:fldCharType="begin"/>
      </w:r>
      <w:r>
        <w:rPr>
          <w:rFonts w:eastAsia="SimSun" w:cs="Times New Roman" w:hint="eastAsia"/>
          <w:szCs w:val="24"/>
          <w:lang w:eastAsia="zh-CN"/>
        </w:rPr>
        <w:instrText xml:space="preserve"> ADDIN NE.Ref.{7D42B3C1-B367-40FB-850E-A03B2F0CED10}</w:instrText>
      </w:r>
      <w:r>
        <w:rPr>
          <w:rFonts w:eastAsia="SimSun" w:cs="Times New Roman" w:hint="eastAsia"/>
          <w:szCs w:val="24"/>
        </w:rPr>
        <w:fldChar w:fldCharType="separate"/>
      </w:r>
      <w:r>
        <w:rPr>
          <w:rFonts w:eastAsia="SimSun" w:cs="Times New Roman"/>
          <w:szCs w:val="24"/>
        </w:rPr>
        <w:t>(</w:t>
      </w:r>
      <w:r>
        <w:rPr>
          <w:rFonts w:eastAsia="SimSun" w:cs="Times New Roman" w:hint="eastAsia"/>
          <w:szCs w:val="24"/>
          <w:lang w:eastAsia="zh-CN"/>
        </w:rPr>
        <w:t>41</w:t>
      </w:r>
      <w:r>
        <w:rPr>
          <w:rFonts w:eastAsia="SimSun" w:cs="Times New Roman"/>
          <w:szCs w:val="24"/>
        </w:rPr>
        <w:t xml:space="preserve">, </w:t>
      </w:r>
      <w:r>
        <w:rPr>
          <w:rFonts w:eastAsia="SimSun" w:cs="Times New Roman" w:hint="eastAsia"/>
          <w:szCs w:val="24"/>
          <w:lang w:eastAsia="zh-CN"/>
        </w:rPr>
        <w:t>60</w:t>
      </w:r>
      <w:r>
        <w:rPr>
          <w:rFonts w:eastAsia="SimSun" w:cs="Times New Roman"/>
          <w:szCs w:val="24"/>
        </w:rPr>
        <w:t>, 7</w:t>
      </w:r>
      <w:r>
        <w:rPr>
          <w:rFonts w:eastAsia="SimSun" w:cs="Times New Roman" w:hint="eastAsia"/>
          <w:szCs w:val="24"/>
          <w:lang w:eastAsia="zh-CN"/>
        </w:rPr>
        <w:t>1</w:t>
      </w:r>
      <w:r>
        <w:rPr>
          <w:rFonts w:eastAsia="SimSun" w:cs="Times New Roman"/>
          <w:szCs w:val="24"/>
        </w:rPr>
        <w:t>)</w:t>
      </w:r>
      <w:r>
        <w:rPr>
          <w:rFonts w:eastAsia="SimSun" w:cs="Times New Roman" w:hint="eastAsia"/>
          <w:szCs w:val="24"/>
        </w:rPr>
        <w:fldChar w:fldCharType="end"/>
      </w:r>
      <w:r>
        <w:rPr>
          <w:rFonts w:eastAsia="SimSun" w:cs="Times New Roman" w:hint="eastAsia"/>
          <w:szCs w:val="24"/>
          <w:lang w:eastAsia="zh-CN"/>
        </w:rPr>
        <w:t>.</w:t>
      </w:r>
    </w:p>
    <w:p w14:paraId="343518D5" w14:textId="77777777" w:rsidR="005A0820" w:rsidRDefault="002A7C2E">
      <w:pPr>
        <w:tabs>
          <w:tab w:val="left" w:pos="632"/>
        </w:tabs>
        <w:spacing w:after="120" w:line="360" w:lineRule="auto"/>
        <w:jc w:val="both"/>
        <w:rPr>
          <w:rFonts w:eastAsia="SimSun" w:cs="Times New Roman"/>
          <w:b/>
          <w:bCs/>
          <w:szCs w:val="24"/>
        </w:rPr>
      </w:pPr>
      <w:r>
        <w:rPr>
          <w:rFonts w:eastAsia="SimSun" w:cs="Times New Roman" w:hint="eastAsia"/>
          <w:b/>
          <w:bCs/>
          <w:szCs w:val="24"/>
        </w:rPr>
        <w:t>Fig</w:t>
      </w:r>
      <w:r>
        <w:rPr>
          <w:rFonts w:eastAsia="SimSun" w:cs="Times New Roman" w:hint="eastAsia"/>
          <w:b/>
          <w:bCs/>
          <w:szCs w:val="24"/>
          <w:lang w:eastAsia="zh-CN"/>
        </w:rPr>
        <w:t>ure</w:t>
      </w:r>
      <w:r>
        <w:rPr>
          <w:rFonts w:eastAsia="SimSun" w:cs="Times New Roman" w:hint="eastAsia"/>
          <w:b/>
          <w:bCs/>
          <w:szCs w:val="24"/>
        </w:rPr>
        <w:t xml:space="preserve"> 6 </w:t>
      </w:r>
      <w:r>
        <w:rPr>
          <w:rFonts w:eastAsia="SimSun" w:cs="Times New Roman" w:hint="eastAsia"/>
          <w:szCs w:val="24"/>
        </w:rPr>
        <w:t xml:space="preserve">Zinc content in different wheat processed foods </w:t>
      </w:r>
    </w:p>
    <w:p w14:paraId="74068130" w14:textId="77777777" w:rsidR="005A0820" w:rsidRDefault="002A7C2E">
      <w:pPr>
        <w:tabs>
          <w:tab w:val="left" w:pos="632"/>
        </w:tabs>
        <w:spacing w:after="120" w:line="360" w:lineRule="auto"/>
        <w:ind w:firstLineChars="200" w:firstLine="480"/>
        <w:jc w:val="both"/>
      </w:pPr>
      <w:r>
        <w:rPr>
          <w:rFonts w:eastAsia="SimSun" w:cs="Times New Roman" w:hint="eastAsia"/>
          <w:szCs w:val="24"/>
        </w:rPr>
        <w:t xml:space="preserve">Note: The letters a and b indicate a significant </w:t>
      </w:r>
      <w:r>
        <w:rPr>
          <w:rFonts w:eastAsia="SimSun" w:cs="Times New Roman" w:hint="eastAsia"/>
          <w:szCs w:val="24"/>
        </w:rPr>
        <w:t>difference at the level of P &lt;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eastAsia="SimSun" w:cs="Times New Roman" w:hint="eastAsia"/>
          <w:szCs w:val="24"/>
        </w:rPr>
        <w:t>0.05; n is the total number of samples</w:t>
      </w:r>
      <w:r>
        <w:rPr>
          <w:rFonts w:eastAsia="SimSun" w:cs="Times New Roman" w:hint="eastAsia"/>
          <w:szCs w:val="24"/>
          <w:lang w:eastAsia="zh-CN"/>
        </w:rPr>
        <w:t>.</w:t>
      </w:r>
    </w:p>
    <w:sectPr w:rsidR="005A08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NE.Ref{AB32F068-61DE-4AF0-A825-9A284253B750}" w:val=" ADDIN NE.Ref.{AB32F068-61DE-4AF0-A825-9A284253B750}"/>
    <w:docVar w:name="NE.Ref{D0F47CB1-F6B0-4560-8D82-E7517CD22537}" w:val=" ADDIN NE.Ref.{D0F47CB1-F6B0-4560-8D82-E7517CD22537} ADDIN NE.Ref.{D0F47CB1-F6B0-4560-8D82-E7517CD22537} ADDIN NE.Ref.{D0F47CB1-F6B0-4560-8D82-E7517CD22537}&lt;Citation&gt;&lt;Group&gt;&lt;References&gt;&lt;Item&gt;&lt;ID&gt;427&lt;/ID&gt;&lt;UID&gt;{2631596B-F050-48A8-BC04-C4286F7A2F8A}&lt;/UID&gt;&lt;Title&gt;Assessment of nutritional and quality traits in biofortified bread wheat genotypes&lt;/Title&gt;&lt;Template&gt;Journal Article&lt;/Template&gt;&lt;Star&gt;0&lt;/Star&gt;&lt;Tag&gt;0&lt;/Tag&gt;&lt;Author&gt;Kaur, Narinder; Kaur, Harinderjeet; Mavi, G S&lt;/Author&gt;&lt;Year&gt;2020&lt;/Year&gt;&lt;Details&gt;&lt;_accessed&gt;63155135&lt;/_accessed&gt;&lt;_alternate_title&gt;Food Chemistry&lt;/_alternate_title&gt;&lt;_collection_scope&gt;SCI;SCIE;EI&lt;/_collection_scope&gt;&lt;_created&gt;63006820&lt;/_created&gt;&lt;_date&gt;63113760&lt;/_date&gt;&lt;_date_display&gt;2020&lt;/_date_display&gt;&lt;_db_updated&gt;ScienceDirect&lt;/_db_updated&gt;&lt;_doi&gt;https://doi.org/10.1016/j.foodchem.2019.125342&lt;/_doi&gt;&lt;_impact_factor&gt;   5.399&lt;/_impact_factor&gt;&lt;_isbn&gt;0308-8146&lt;/_isbn&gt;&lt;_journal&gt;Food Chemistry&lt;/_journal&gt;&lt;_keywords&gt;Biofortified wheat; Zinc; Iron; Malnutrition; Nutritional components; Quality traits&lt;/_keywords&gt;&lt;_modified&gt;63015734&lt;/_modified&gt;&lt;_pages&gt;125342&lt;/_pages&gt;&lt;_url&gt;http://www.sciencedirect.com/science/article/pii/S0308814619314554&lt;/_url&gt;&lt;_volume&gt;302&lt;/_volume&gt;&lt;/Details&gt;&lt;Extra&gt;&lt;DBUID&gt;{F96A950B-833F-4880-A151-76DA2D6A2879}&lt;/DBUID&gt;&lt;/Extra&gt;&lt;/Item&gt;&lt;/References&gt;&lt;/Group&gt;&lt;Group&gt;&lt;References&gt;&lt;Item&gt;&lt;ID&gt;412&lt;/ID&gt;&lt;UID&gt;{710C6D1A-D0BE-44F8-8E9F-D4B4A0931CDF}&lt;/UID&gt;&lt;Title&gt;Effect of zinc-biofortified seeds on grain yield of wheat, rice, and common bean grown in six countries&lt;/Title&gt;&lt;Template&gt;Journal Article&lt;/Template&gt;&lt;Star&gt;0&lt;/Star&gt;&lt;Tag&gt;0&lt;/Tag&gt;&lt;Author&gt;Abdul Rashid, Hari Ram Chun-Qin Zou&lt;/Author&gt;&lt;Year&gt;2019&lt;/Year&gt;&lt;Details&gt;&lt;_accessed&gt;63176313&lt;/_accessed&gt;&lt;_collection_scope&gt;SCI;SCIE&lt;/_collection_scope&gt;&lt;_created&gt;63006820&lt;/_created&gt;&lt;_impact_factor&gt;   2.057&lt;/_impact_factor&gt;&lt;_issue&gt;5&lt;/_issue&gt;&lt;_journal&gt;Journal of Plant Nutrition and Soil Science&lt;/_journal&gt;&lt;_modified&gt;63008356&lt;/_modified&gt;&lt;_pages&gt;791-804&lt;/_pages&gt;&lt;_volume&gt;182&lt;/_volume&gt;&lt;/Details&gt;&lt;Extra&gt;&lt;DBUID&gt;{F96A950B-833F-4880-A151-76DA2D6A2879}&lt;/DBUID&gt;&lt;/Extra&gt;&lt;/Item&gt;&lt;/References&gt;&lt;/Group&gt;&lt;Group&gt;&lt;References&gt;&lt;Item&gt;&lt;ID&gt;480&lt;/ID&gt;&lt;UID&gt;{7D824BA7-EEDC-438F-80F4-1AE5E7BD1556}&lt;/UID&gt;&lt;Title&gt;不同粒色小麦籽粒铁锌含量和生物有效性及其对氮磷肥的响应&lt;/Title&gt;&lt;Template&gt;Journal Article&lt;/Template&gt;&lt;Star&gt;0&lt;/Star&gt;&lt;Tag&gt;0&lt;/Tag&gt;&lt;Author&gt;黄鑫; 李耀光; 孙婉; 侯俊峰; 马英; 张剑; 马冬云; 王晨阳; 郭天财&lt;/Author&gt;&lt;Year&gt;2018&lt;/Year&gt;&lt;Details&gt;&lt;_accessed&gt;63155088&lt;/_accessed&gt;&lt;_author_aff&gt;河南农业大学农学院/国家小麦工程技术研究中心;河南农业大学食品科技学院;河南农业大学/省部共建小麦玉米作物学国家重点实验室;&lt;/_author_aff&gt;&lt;_collection_scope&gt;CSCD;PKU&lt;/_collection_scope&gt;&lt;_created&gt;63045326&lt;/_created&gt;&lt;_date&gt;62369280&lt;/_date&gt;&lt;_db_provider&gt;CNKI: 期刊&lt;/_db_provider&gt;&lt;_db_updated&gt;CNKI - Reference&lt;/_db_updated&gt;&lt;_issue&gt;10&lt;/_issue&gt;&lt;_journal&gt;作物学报&lt;/_journal&gt;&lt;_keywords&gt;小麦;氮磷配施;籽粒产量;铁锌含量;生物有效性&lt;/_keywords&gt;&lt;_modified&gt;63045327&lt;/_modified&gt;&lt;_pages&gt;1506-1516&lt;/_pages&gt;&lt;_url&gt;http://kns.cnki.net/KCMS/detail/detail.aspx?FileName=XBZW201810015&amp;amp;DbName=CJFQ2018&lt;/_url&gt;&lt;_volume&gt;44&lt;/_volume&gt;&lt;_translated_author&gt;Huang, Xin;Li, Yaoguang;Sun, Wan;Hou, Junfeng;Ma, Ying;Zhang, Jian;Ma, Dongyun;Wang, Chenyang;Guo, Tiancai&lt;/_translated_author&gt;&lt;/Details&gt;&lt;Extra&gt;&lt;DBUID&gt;{F96A950B-833F-4880-A151-76DA2D6A2879}&lt;/DBUID&gt;&lt;/Extra&gt;&lt;/Item&gt;&lt;/References&gt;&lt;/Group&gt;&lt;Group&gt;&lt;References&gt;&lt;Item&gt;&lt;ID&gt;491&lt;/ID&gt;&lt;UID&gt;{B6CE11D6-181F-44F1-93EF-081CD253D9E8}&lt;/UID&gt;&lt;Title&gt;Characterizing bread wheat genotypes of Pakistani origin for grain zinc biofortification potential&lt;/Title&gt;&lt;Template&gt;Journal Article&lt;/Template&gt;&lt;Star&gt;0&lt;/Star&gt;&lt;Tag&gt;0&lt;/Tag&gt;&lt;Author&gt;Rehman, Abdul; Farooq, Muhammad; Nawaz, Ahmad; Al Sadi, Abdullah M; Al-Hashmi, Khalid S; Nadeem, Faisal; Ullah, Aman&lt;/Author&gt;&lt;Year&gt;2018&lt;/Year&gt;&lt;Details&gt;&lt;_accessed&gt;63155150&lt;/_accessed&gt;&lt;_collection_scope&gt;SCI;SCIE&lt;/_collection_scope&gt;&lt;_created&gt;63053086&lt;/_created&gt;&lt;_date&gt;62062560&lt;/_date&gt;&lt;_date_display&gt;2018&lt;/_date_display&gt;&lt;_db_updated&gt;PKU Search&lt;/_db_updated&gt;&lt;_doi&gt;10.1002/jsfa.9010&lt;/_doi&gt;&lt;_impact_factor&gt;   2.422&lt;/_impact_factor&gt;&lt;_isbn&gt;0022-5142&lt;/_isbn&gt;&lt;_issue&gt;13&lt;/_issue&gt;&lt;_journal&gt;Journal of the Science of Food and Agriculture&lt;/_journal&gt;&lt;_keywords&gt;genetic diversity; bioavailability; bread wheat; phytate; Crop yields; Chemical industry; Herbicides; Pesticides industry; Zinc compounds; Analysis; Genotype; Genetic aspects; Wheat; Bread; Biological diversity&lt;/_keywords&gt;&lt;_modified&gt;63053086&lt;/_modified&gt;&lt;_number&gt;2&lt;/_number&gt;&lt;_ori_publication&gt;John Wiley &amp;amp; Sons, Ltd&lt;/_ori_publication&gt;&lt;_pages&gt;4824-4836&lt;/_pages&gt;&lt;_place_published&gt;Chichester, UK&lt;/_place_published&gt;&lt;_url&gt;http://pku.summon.serialssolutions.com/2.0.0/link/0/eLvHCXMwpV1LT8MwDLZgF-DAY7zGSzkBl0GXpkl7nAYTmnhJwIVL5TbJNJi2iQ0h8euJm64gTkjcqraWWjm2P8fOZ4CQnwXNXz5B2cg6aG-Vlja2QgQGlTQyVjmKRBbETM838fU9715GvR-TvzxdRLX_RoZSuG-yd8ymZZmfn79MLZ4l_qyVSxGot6911_lm30180ZJa1x1C4HOKoZ-SlU-uIlGFVnkZbrpr__iydVgtMSZr-0WxAQtmVIeVdv-t5NkwdWhcDMyMHbOSFnTIbues_HVYmh9Wnm5C1qkInT9dkGMugUbNPsiDM6J3pR3cKRtbViLR0YD5UVvMgWHWp_kTzAnmLBuM3Z2iMalYC2wynlGjEg634Kl7-di5apZjGZp9hyWCptEmJ1wYCBVqwfM401xh5CJdbpNcIKLVFmWUR0KhpS0m3jJhItFllzIORLgNtdF4ZHaB2UhTwmQjaRJhOKLQJnMQEnUQGKnCBpyQTlIytpn7WyzPDDhpoq1K25HLo2MaFtKAHa-2dOJZOlIqYPJWqBpwWmineuCJmnlKmklJM2nvodumi72_v7oPyw46eWbc1gHUZm_v5hAWJ6_vR8XS-wLt5-Bi&lt;/_url&gt;&lt;_volume&gt;98&lt;/_volume&gt;&lt;/Details&gt;&lt;Extra&gt;&lt;DBUID&gt;{F96A950B-833F-4880-A151-76DA2D6A2879}&lt;/DBUID&gt;&lt;/Extra&gt;&lt;/Item&gt;&lt;/References&gt;&lt;/Group&gt;&lt;Group&gt;&lt;References&gt;&lt;Item&gt;&lt;ID&gt;435&lt;/ID&gt;&lt;UID&gt;{14D3763B-FA9C-4434-ADA2-7E224FBCEBDF}&lt;/UID&gt;&lt;Title&gt;石灰性土壤上高产小麦玉米生产体系中的锌营养及锌肥管理&lt;/Title&gt;&lt;Template&gt;Thesis&lt;/Template&gt;&lt;Star&gt;0&lt;/Star&gt;&lt;Tag&gt;0&lt;/Tag&gt;&lt;Author&gt;刘敦一&lt;/Author&gt;&lt;Year&gt;2017&lt;/Year&gt;&lt;Details&gt;&lt;_accessed&gt;63214147&lt;/_accessed&gt;&lt;_created&gt;63008086&lt;/_created&gt;&lt;_modified&gt;63008194&lt;/_modified&gt;&lt;_pages&gt;11-20&lt;/_pages&gt;&lt;_place_published&gt;北京&lt;/_place_published&gt;&lt;_publisher&gt;中国农业大学&lt;/_publisher&gt;&lt;_section&gt;资源与环境学院&lt;/_section&gt;&lt;_tertiary_author&gt;陈新平&lt;/_tertiary_author&gt;&lt;_volume&gt;博士&lt;/_volume&gt;&lt;_translated_author&gt;Liu, Dunyi&lt;/_translated_author&gt;&lt;_translated_tertiary_author&gt;Chen, Xinping&lt;/_translated_tertiary_author&gt;&lt;/Details&gt;&lt;Extra&gt;&lt;DBUID&gt;{F96A950B-833F-4880-A151-76DA2D6A2879}&lt;/DBUID&gt;&lt;/Extra&gt;&lt;/Item&gt;&lt;/References&gt;&lt;/Group&gt;&lt;Group&gt;&lt;References&gt;&lt;Item&gt;&lt;ID&gt;436&lt;/ID&gt;&lt;UID&gt;{12DE985F-BCCB-4387-993D-788CE0F7D0FE}&lt;/UID&gt;&lt;Title&gt;不同基因型小麦锌强化效应研究&lt;/Title&gt;&lt;Template&gt;Thesis&lt;/Template&gt;&lt;Star&gt;0&lt;/Star&gt;&lt;Tag&gt;0&lt;/Tag&gt;&lt;Author&gt;张明艳&lt;/Author&gt;&lt;Year&gt;2017&lt;/Year&gt;&lt;Details&gt;&lt;_accessed&gt;63189734&lt;/_accessed&gt;&lt;_created&gt;63008086&lt;/_created&gt;&lt;_modified&gt;63008198&lt;/_modified&gt;&lt;_place_published&gt;江苏&lt;/_place_published&gt;&lt;_publisher&gt;扬州大学&lt;/_publisher&gt;&lt;_tertiary_author&gt;封超年&lt;/_tertiary_author&gt;&lt;_volume&gt;博士&lt;/_volume&gt;&lt;_translated_author&gt;Zhang, Mingyan&lt;/_translated_author&gt;&lt;_translated_tertiary_author&gt;Feng, Chaonian&lt;/_translated_tertiary_author&gt;&lt;/Details&gt;&lt;Extra&gt;&lt;DBUID&gt;{F96A950B-833F-4880-A151-76DA2D6A2879}&lt;/DBUID&gt;&lt;/Extra&gt;&lt;/Item&gt;&lt;/References&gt;&lt;/Group&gt;&lt;Group&gt;&lt;References&gt;&lt;Item&gt;&lt;ID&gt;440&lt;/ID&gt;&lt;UID&gt;{0F926880-90DA-48F5-899B-19465B0B1FD2}&lt;/UID&gt;&lt;Title&gt;Rescheduling zinc fertilization and cultivar choice improve zinc sequestration and its bioavailability in wheat grains and flour&lt;/Title&gt;&lt;Template&gt;Journal Article&lt;/Template&gt;&lt;Star&gt;0&lt;/Star&gt;&lt;Tag&gt;0&lt;/Tag&gt;&lt;Author&gt;Saha, Susmit; Chakraborty, Mahasweta; Sarkar, Dibyendu; Batabyal, Kaushik; Mandal, Biswapati; Murmu, Sidhu; Padhan, Dhaneshwar; Hazra, G C; Bell, R W&lt;/Author&gt;&lt;Year&gt;2017&lt;/Year&gt;&lt;Details&gt;&lt;_accessed&gt;63189691&lt;/_accessed&gt;&lt;_alternate_title&gt;Field Crops Research&lt;/_alternate_title&gt;&lt;_collection_scope&gt;SCI;SCIE&lt;/_collection_scope&gt;&lt;_created&gt;63011129&lt;/_created&gt;&lt;_date&gt;61536960&lt;/_date&gt;&lt;_date_display&gt;2017&lt;/_date_display&gt;&lt;_db_updated&gt;ScienceDirect&lt;/_db_updated&gt;&lt;_doi&gt;https://doi.org/10.1016/j.fcr.2016.09.006&lt;/_doi&gt;&lt;_impact_factor&gt;   3.868&lt;/_impact_factor&gt;&lt;_isbn&gt;0378-4290&lt;/_isbn&gt;&lt;_journal&gt;Field Crops Research&lt;/_journal&gt;&lt;_keywords&gt;Biofortification; Fe; Phytic acid; Zn loss&lt;/_keywords&gt;&lt;_modified&gt;63018383&lt;/_modified&gt;&lt;_pages&gt;10-17&lt;/_pages&gt;&lt;_url&gt;http://www.sciencedirect.com/science/article/pii/S0378429016303112&lt;/_url&gt;&lt;_volume&gt;200&lt;/_volume&gt;&lt;/Details&gt;&lt;Extra&gt;&lt;DBUID&gt;{F96A950B-833F-4880-A151-76DA2D6A2879}&lt;/DBUID&gt;&lt;/Extra&gt;&lt;/Item&gt;&lt;/References&gt;&lt;/Group&gt;&lt;Group&gt;&lt;References&gt;&lt;Item&gt;&lt;ID&gt;499&lt;/ID&gt;&lt;UID&gt;{8717A51F-59B6-4ECB-AB5F-EBB3C50DAD1C}&lt;/UID&gt;&lt;Title&gt;Variability in iron, zinc and phytic acid content in a worldwide collection of commercial durum wheat cultivars and the effect of reduced irrigation on these traits&lt;/Title&gt;&lt;Template&gt;Journal Article&lt;/Template&gt;&lt;Star&gt;0&lt;/Star&gt;&lt;Tag&gt;0&lt;/Tag&gt;&lt;Author&gt;Magallanes-López, Ana María; Hernandez-Espinosa, Nayeli; Velu, Govindan; Posadas-Romano, Gabriel; Ordoñez-Villegas, Virginia María Guadalupe; Crossa, José; Ammar, Karim; Guzmán, Carlos&lt;/Author&gt;&lt;Year&gt;2017&lt;/Year&gt;&lt;Details&gt;&lt;_accessed&gt;63189695&lt;/_accessed&gt;&lt;_alternate_title&gt;Food Chemistry&lt;/_alternate_title&gt;&lt;_collection_scope&gt;SCI;SCIE;EI&lt;/_collection_scope&gt;&lt;_created&gt;63055352&lt;/_created&gt;&lt;_date&gt;61536960&lt;/_date&gt;&lt;_date_display&gt;2017&lt;/_date_display&gt;&lt;_db_updated&gt;ScienceDirect&lt;/_db_updated&gt;&lt;_doi&gt;https://doi.org/10.1016/j.foodchem.2017.05.110&lt;/_doi&gt;&lt;_impact_factor&gt;   5.399&lt;/_impact_factor&gt;&lt;_isbn&gt;0308-8146&lt;/_isbn&gt;&lt;_journal&gt;Food Chemistry&lt;/_journal&gt;&lt;_keywords&gt;Durum wheat; Iron; Zinc; Phytic acid; Nutritional quality&lt;/_keywords&gt;&lt;_modified&gt;63055353&lt;/_modified&gt;&lt;_pages&gt;499-505&lt;/_pages&gt;&lt;_url&gt;http://www.sciencedirect.com/science/article/pii/S0308814617309123&lt;/_url&gt;&lt;_volume&gt;237&lt;/_volume&gt;&lt;/Details&gt;&lt;Extra&gt;&lt;DBUID&gt;{F96A950B-833F-4880-A151-76DA2D6A2879}&lt;/DBUID&gt;&lt;/Extra&gt;&lt;/Item&gt;&lt;/References&gt;&lt;/Group&gt;&lt;Group&gt;&lt;References&gt;&lt;Item&gt;&lt;ID&gt;419&lt;/ID&gt;&lt;UID&gt;{45068903-2F8C-4CA2-875E-8700FED113C6}&lt;/UID&gt;&lt;Title&gt;Impact of foliar zinc application on agronomic traits and grain quality parameters of wheat grown in zinc deﬁcient soil&lt;/Title&gt;&lt;Template&gt;Journal Article&lt;/Template&gt;&lt;Star&gt;0&lt;/Star&gt;&lt;Tag&gt;0&lt;/Tag&gt;&lt;Author&gt;Sadeghzadeh, Ezatollah Esfandiari Majid Abdoli&lt;/Author&gt;&lt;Year&gt;2016&lt;/Year&gt;&lt;Details&gt;&lt;_accessed&gt;63112119&lt;/_accessed&gt;&lt;_created&gt;63006820&lt;/_created&gt;&lt;_issue&gt;3&lt;/_issue&gt;&lt;_journal&gt;Plant Physiology Reports&lt;/_journal&gt;&lt;_modified&gt;63008164&lt;/_modified&gt;&lt;_pages&gt;263-270&lt;/_pages&gt;&lt;_volume&gt;21&lt;/_volume&gt;&lt;/Details&gt;&lt;Extra&gt;&lt;DBUID&gt;{F96A950B-833F-4880-A151-76DA2D6A2879}&lt;/DBUID&gt;&lt;/Extra&gt;&lt;/Item&gt;&lt;/References&gt;&lt;/Group&gt;&lt;Group&gt;&lt;References&gt;&lt;Item&gt;&lt;ID&gt;458&lt;/ID&gt;&lt;UID&gt;{85F2DD2D-AF29-432E-963A-4DCBDE2CCEE1}&lt;/UID&gt;&lt;Title&gt;施锌方式对石灰性土壤中锌形态转化及小麦锌吸收的影响&lt;/Title&gt;&lt;Template&gt;Thesis&lt;/Template&gt;&lt;Star&gt;0&lt;/Star&gt;&lt;Tag&gt;0&lt;/Tag&gt;&lt;Author&gt;刘娟花&lt;/Author&gt;&lt;Year&gt;2016&lt;/Year&gt;&lt;Details&gt;&lt;_accessed&gt;63142617&lt;/_accessed&gt;&lt;_created&gt;63016574&lt;/_created&gt;&lt;_db_provider&gt;CNKI: 硕士&lt;/_db_provider&gt;&lt;_db_updated&gt;CNKI - Reference&lt;/_db_updated&gt;&lt;_keywords&gt;石灰性土壤;施锌方式;锌形态;锌吸收&lt;/_keywords&gt;&lt;_modified&gt;63016588&lt;/_modified&gt;&lt;_pages&gt;51&lt;/_pages&gt;&lt;_publisher&gt;西北农林科技大学&lt;/_publisher&gt;&lt;_tertiary_author&gt;田霄鸿&lt;/_tertiary_author&gt;&lt;_url&gt;http://kns.cnki.net/KCMS/detail/detail.aspx?FileName=1016157592.nh&amp;amp;DbName=CMFD2016&lt;/_url&gt;&lt;_volume&gt;硕士&lt;/_volume&gt;&lt;_translated_author&gt;Liu, Juanhua&lt;/_translated_author&gt;&lt;_translated_tertiary_author&gt;Tian, Xiaohong&lt;/_translated_tertiary_author&gt;&lt;/Details&gt;&lt;Extra&gt;&lt;DBUID&gt;{F96A950B-833F-4880-A151-76DA2D6A2879}&lt;/DBUID&gt;&lt;/Extra&gt;&lt;/Item&gt;&lt;/References&gt;&lt;/Group&gt;&lt;Group&gt;&lt;References&gt;&lt;Item&gt;&lt;ID&gt;478&lt;/ID&gt;&lt;UID&gt;{E0CCAECD-5BFE-459E-84C3-8BA3C927AA24}&lt;/UID&gt;&lt;Title&gt;不同条件下叶面施锌对水稻和小麦籽粒锌营养的影响&lt;/Title&gt;&lt;Template&gt;Thesis&lt;/Template&gt;&lt;Star&gt;0&lt;/Star&gt;&lt;Tag&gt;0&lt;/Tag&gt;&lt;Author&gt;张庆&lt;/Author&gt;&lt;Year&gt;2016&lt;/Year&gt;&lt;Details&gt;&lt;_accessed&gt;63142689&lt;/_accessed&gt;&lt;_created&gt;63045213&lt;/_created&gt;&lt;_db_provider&gt;CNKI: 硕士&lt;/_db_provider&gt;&lt;_db_updated&gt;CNKI - Reference&lt;/_db_updated&gt;&lt;_keywords&gt;水稻;小麦;叶面施锌;锌浓度;锌有效性;环境和栽培条件&lt;/_keywords&gt;&lt;_modified&gt;63057178&lt;/_modified&gt;&lt;_pages&gt;86&lt;/_pages&gt;&lt;_publisher&gt;扬州大学&lt;/_publisher&gt;&lt;_tertiary_author&gt;王云霞;杨连新&lt;/_tertiary_author&gt;&lt;_url&gt;http://kns.cnki.net/KCMS/detail/detail.aspx?FileName=1016290523.nh&amp;amp;DbName=CMFD2017&lt;/_url&gt;&lt;_volume&gt;硕士&lt;/_volume&gt;&lt;_translated_author&gt;Zhang, Qing&lt;/_translated_author&gt;&lt;_translated_tertiary_author&gt;Wang, Yunxia;Yang, Lianxin&lt;/_translated_tertiary_author&gt;&lt;/Details&gt;&lt;Extra&gt;&lt;DBUID&gt;{F96A950B-833F-4880-A151-76DA2D6A2879}&lt;/DBUID&gt;&lt;/Extra&gt;&lt;/Item&gt;&lt;/References&gt;&lt;/Group&gt;&lt;Group&gt;&lt;References&gt;&lt;Item&gt;&lt;ID&gt;481&lt;/ID&gt;&lt;UID&gt;{0E7FD338-78E6-4B9F-8678-4D33C4A0AFA4}&lt;/UID&gt;&lt;Title&gt;Distribution of Cadmium, Iron, and Zinc in Millstreams of Hard Winter Wheat (Triticum aestivum L.)&lt;/Title&gt;&lt;Template&gt;Journal Article&lt;/Template&gt;&lt;Star&gt;0&lt;/Star&gt;&lt;Tag&gt;0&lt;/Tag&gt;&lt;Author&gt;Guttieri, Mary J; Seabourn, Bradford W; Liu, Caixia; Baenziger, P Stephen; Waters, Brian M&lt;/Author&gt;&lt;Year&gt;2015&lt;/Year&gt;&lt;Details&gt;&lt;_accessed&gt;63121588&lt;/_accessed&gt;&lt;_collection_scope&gt;SCI;SCIE;EI&lt;/_collection_scope&gt;&lt;_created&gt;63046696&lt;/_created&gt;&lt;_date&gt;60484320&lt;/_date&gt;&lt;_date_display&gt;2015&lt;/_date_display&gt;&lt;_db_updated&gt;PKU Search&lt;/_db_updated&gt;&lt;_doi&gt;10.1021/acs.jafc.5b04337&lt;/_doi&gt;&lt;_impact_factor&gt;   3.571&lt;/_impact_factor&gt;&lt;_isbn&gt;0021-8561_x000d__x000a_&lt;/_isbn&gt;&lt;_issue&gt;49_x000d__x000a_&lt;/_issue&gt;&lt;_journal&gt;Journal of Agricultural and Food Chemistry&lt;/_journal&gt;&lt;_keywords&gt;Iron - analysis_x000d__x000a_; Flour - analysis_x000d__x000a_; Zinc - analysis_x000d__x000a_; Dietary Fiber - analysis_x000d__x000a_; Food Handling - methods_x000d__x000a_; Triticum - growth &amp;amp; development_x000d__x000a_; Cadmium - analysis_x000d__x000a_; Seeds - chemistry_x000d__x000a_; Agriculture - methods_x000d__x000a_; Triticum - chemistry_x000d__x000a_; Endosperm - chemistry_x000d__x000a_&lt;/_keywords&gt;&lt;_modified&gt;63046696&lt;/_modified&gt;&lt;_number&gt;1&lt;/_number&gt;&lt;_ori_publication&gt;American Chemical Society_x000d__x000a_&lt;/_ori_publication&gt;&lt;_pages&gt;10681_x000d__x000a_-10688_x000d__x000a_&lt;/_pages&gt;&lt;_place_published&gt;United States_x000d__x000a_&lt;/_place_published&gt;&lt;_url&gt;http://pku.summon.serialssolutions.com/2.0.0/link/0/eLvHCXMwlV1LS8NAEF5svejB96O-2ItgoYnJJptNjqVaVCoIVoRewr4qVZKWxPj73UlipUVEbyEMmzA7O_Ptzs43CHnEdqwlnyAjLYQfipAq4RIRmaBOaaCBjk1JdwzHH6P7cPBA-tf07ps1ZzmhT9xLLnP7lY-lTQVwb7EGWiWMMTDubu9x7oSBt7263eFaocEIdYbypxEgLsl8IS4tIMwy0vQ3__NTW2ijxpO4WxnANlrR6Q5a775kNaeG3kXiCshx675WeDrGPa6SSZF08G02TTuYpwqPJqnEkxRDaSCUj_AkB0nI6-NnoJTIcOm28cWw7I1QJJgDP8eHeRjY7T301L8e9m6surWCxU3Idi0aKS9SBluwUARMmSjPPUUCIQkzewxi9kAG1xHty1BGDhEODzXxlPKEBsjGPG8fNdNpqg8RFoEGFnozEI98puGEhPquowTjxoMp3ULnRj1xvTTyuMx6EzcuXxqdxbXOWqj9NQHxrGLa-EX2oJqhuSQxuBQq4o_--LVjtGagD4WLKW5wgprvWaFPUWP2VpyVhvQJ8LXErA&lt;/_url&gt;&lt;_volume&gt;63&lt;/_volume&gt;&lt;/Details&gt;&lt;Extra&gt;&lt;DBUID&gt;{F96A950B-833F-4880-A151-76DA2D6A2879}&lt;/DBUID&gt;&lt;/Extra&gt;&lt;/Item&gt;&lt;/References&gt;&lt;/Group&gt;&lt;Group&gt;&lt;References&gt;&lt;Item&gt;&lt;ID&gt;500&lt;/ID&gt;&lt;UID&gt;{5FC5A2A5-B3F9-43B2-91D7-2C700823BFDB}&lt;/UID&gt;&lt;Title&gt;Zn distribution and bioavailability in whole grain and grain fractions of winter wheat as affected by applications of soil N and foliar Zn combined with N or P&lt;/Title&gt;&lt;Template&gt;Journal Article&lt;/Template&gt;&lt;Star&gt;0&lt;/Star&gt;&lt;Tag&gt;0&lt;/Tag&gt;&lt;Author&gt;Li, Meng; Wang, Shaoxia; Tian, Xiaohong; Zhao, Jihong; Li, Hongyun; Guo, Chunhui; Chen, Yanlong; Zhao, Aiqing&lt;/Author&gt;&lt;Year&gt;2015&lt;/Year&gt;&lt;Details&gt;&lt;_accessed&gt;63112221&lt;/_accessed&gt;&lt;_alternate_title&gt;Journal of Cereal Science&lt;/_alternate_title&gt;&lt;_collection_scope&gt;SCI;SCIE&lt;/_collection_scope&gt;&lt;_created&gt;63055376&lt;/_created&gt;&lt;_date&gt;60484320&lt;/_date&gt;&lt;_date_display&gt;2015&lt;/_date_display&gt;&lt;_db_updated&gt;ScienceDirect&lt;/_db_updated&gt;&lt;_doi&gt;https://doi.org/10.1016/j.jcs.2014.09.009&lt;/_doi&gt;&lt;_impact_factor&gt;   2.452&lt;/_impact_factor&gt;&lt;_isbn&gt;0733-5210&lt;/_isbn&gt;&lt;_journal&gt;Journal of Cereal Science&lt;/_journal&gt;&lt;_keywords&gt;Zn; Foliar application; Wheat grain; Milling fraction&lt;/_keywords&gt;&lt;_modified&gt;63055377&lt;/_modified&gt;&lt;_pages&gt;26-32&lt;/_pages&gt;&lt;_url&gt;http://www.sciencedirect.com/science/article/pii/S0733521014001842&lt;/_url&gt;&lt;_volume&gt;61&lt;/_volume&gt;&lt;/Details&gt;&lt;Extra&gt;&lt;DBUID&gt;{F96A950B-833F-4880-A151-76DA2D6A2879}&lt;/DBUID&gt;&lt;/Extra&gt;&lt;/Item&gt;&lt;/References&gt;&lt;/Group&gt;&lt;Group&gt;&lt;References&gt;&lt;Item&gt;&lt;ID&gt;584&lt;/ID&gt;&lt;UID&gt;{0C75BEAF-D41D-4768-86A1-A588489FAE8D}&lt;/UID&gt;&lt;Title&gt;Variation for Grain Mineral Concentration in a Diversity Panel of Current and Historical Great Plains Hard Winter Wheat Germplasm&lt;/Title&gt;&lt;Template&gt;Journal Article&lt;/Template&gt;&lt;Star&gt;0&lt;/Star&gt;&lt;Tag&gt;0&lt;/Tag&gt;&lt;Author&gt;Guttieri, Mary J; Baenziger, P Stephen; Frels, Katherine; Carver, Brett; Arnall, Brian; Waters, Brian M&lt;/Author&gt;&lt;Year&gt;2015&lt;/Year&gt;&lt;Details&gt;&lt;_accessed&gt;63121586&lt;/_accessed&gt;&lt;_collection_scope&gt;SCI;SCIE&lt;/_collection_scope&gt;&lt;_created&gt;63091725&lt;/_created&gt;&lt;_date&gt;60484320&lt;/_date&gt;&lt;_date_display&gt;2015&lt;/_date_display&gt;&lt;_db_updated&gt;PKU Search&lt;/_db_updated&gt;&lt;_doi&gt;10.2135/cropsci2014.07.0506&lt;/_doi&gt;&lt;_impact_factor&gt;   1.644&lt;/_impact_factor&gt;&lt;_isbn&gt;0011-183X_x000d__x000a_&lt;/_isbn&gt;&lt;_issue&gt;3_x000d__x000a_&lt;/_issue&gt;&lt;_journal&gt;Crop Science&lt;/_journal&gt;&lt;_keywords&gt;Nutritional aspects_x000d__x000a_; Crop yields_x000d__x000a_; Evaluation_x000d__x000a_; Wheat_x000d__x000a_&lt;/_keywords&gt;&lt;_modified&gt;63091727&lt;/_modified&gt;&lt;_number&gt;1&lt;/_number&gt;&lt;_ori_publication&gt;The Crop Science Society of America, Inc_x000d__x000a_&lt;/_ori_publication&gt;&lt;_pages&gt;1035_x000d__x000a_-1052_x000d__x000a_&lt;/_pages&gt;&lt;_url&gt;http://pku.summon.serialssolutions.com/2.0.0/link/0/eLvHCXMwtV07b9swECbcTO1QpG-nD9zWwVUqUg9KQxC4QpK2qBGjTjJ0ESiJCow2smHES7f889yRetkIimSoB8KgjBOl-3w8knffMeaJfdfZsglahbLMlcLpOCjDINeFjtxMSlUqT8aC0p9_TaIfU3F8FHwfDBrC4K7vvyoe-1D1lEj7AOW3QrEDvyMEsEUQYHsvGFzgWriLJzyhghCjydxQTVO2n43NbAIeFVrANm9QVdr4qQ2DE-2w90hF7N7C9I-iGBs6_0cDQ0oaGfM-OkGLv0TP_Krv_SarxbKxJm3gz5rOSGy--8SE8HWbq7r6O7-0mJruNwFpLeKICboJCDFJjN15yqqOS_1CYcj9jQ2b1NmYaYqzi0yhYJykrGVGv84hIt2-6Q6CHkS9nh3mriVB2Z4gBPeIS4Oqo6GHgXf1LXWrewcd99Y02QYv4rKJxKQ9IakrUyOE-Nqvinl-faAr53xmSBU4md-JOG0dBBnLurCGfUpLhkUyP98xsA2HqXYb-uso4wid7bKn9QoGxhZrz9hAV8_Zk_HlqmZx0S_YTYs6QNSBQR3UqIMN1AFeUNCiDgzqYFFCjTpA1EGHOjCoA4s6INSBRR0Y1EGLupfs_PjoLPnq1LU-nFzIOHQ4pxPi0g_9KM90QBVh_FJI_GRBjB5VoQruZr7QCh1MzfMyyzwdBkXOhSsyLb1XbKdaVPoNg0xwlXvoAbgS5QVSydiNlKmDkOHqpBiyT80LTZeW0iX9h06H7DW99JRghO8mT31cAngc58Eh-7hxRdUZLTgMIlVLx71fHhqN3ed-aTJLRPLzdDpLvlE_zsnYu_ewQb9lj-kvZfcK37Gd69Vav2ePlr_XHwwWqb3gt6vKxaY&lt;/_url&gt;&lt;_volume&gt;55&lt;/_volume&gt;&lt;/Details&gt;&lt;Extra&gt;&lt;DBUID&gt;{F96A950B-833F-4880-A151-76DA2D6A2879}&lt;/DBUID&gt;&lt;/Extra&gt;&lt;/Item&gt;&lt;/References&gt;&lt;/Group&gt;&lt;Group&gt;&lt;References&gt;&lt;Item&gt;&lt;ID&gt;479&lt;/ID&gt;&lt;UID&gt;{4FCA8246-F1E6-43B5-8E58-A2509E06B289}&lt;/UID&gt;&lt;Title&gt;小麦籽粒矿质元素的基因型差异及对锌强化的响应&lt;/Title&gt;&lt;Template&gt;Journal Article&lt;/Template&gt;&lt;Star&gt;0&lt;/Star&gt;&lt;Tag&gt;0&lt;/Tag&gt;&lt;Author&gt;张明艳; 杨宜豪; 封超年; 郭文善; 李春燕; 朱新开; 彭永欣&lt;/Author&gt;&lt;Year&gt;2014&lt;/Year&gt;&lt;Details&gt;&lt;_accessed&gt;63142624&lt;/_accessed&gt;&lt;_author_aff&gt;扬州大学江苏省作物遗传生理重点实验室;扬州大学小麦研究中心;&lt;/_author_aff&gt;&lt;_collection_scope&gt;CSCD;PKU&lt;/_collection_scope&gt;&lt;_created&gt;63045309&lt;/_created&gt;&lt;_date&gt;60098400&lt;/_date&gt;&lt;_db_provider&gt;CNKI: 期刊&lt;/_db_provider&gt;&lt;_db_updated&gt;CNKI - Reference&lt;/_db_updated&gt;&lt;_issue&gt;04&lt;/_issue&gt;&lt;_journal&gt;麦类作物学报&lt;/_journal&gt;&lt;_keywords&gt;小麦;Zn农艺强化;矿质元素含量&lt;/_keywords&gt;&lt;_modified&gt;63058522&lt;/_modified&gt;&lt;_pages&gt;489-494&lt;/_pages&gt;&lt;_url&gt;http://kns.cnki.net/KCMS/detail/detail.aspx?FileName=MLZW201404009&amp;amp;DbName=CJFQ2014&lt;/_url&gt;&lt;_volume&gt;34&lt;/_volume&gt;&lt;_translated_author&gt;Zhang, Mingyan;Yang, Yihao;Feng, Chaonian;Guo, Wenshan;Li, Chunyan;Zhu, Xinkai;Peng, Yongxin&lt;/_translated_author&gt;&lt;/Details&gt;&lt;Extra&gt;&lt;DBUID&gt;{F96A950B-833F-4880-A151-76DA2D6A2879}&lt;/DBUID&gt;&lt;/Extra&gt;&lt;/Item&gt;&lt;/References&gt;&lt;/Group&gt;&lt;Group&gt;&lt;References&gt;&lt;Item&gt;&lt;ID&gt;452&lt;/ID&gt;&lt;UID&gt;{02202082-BDF6-4556-BB6B-62D878D1B6C6}&lt;/UID&gt;&lt;Title&gt;Improving nutritional quality of wheat through soil and foliar zinc application&lt;/Title&gt;&lt;Template&gt;Journal Article&lt;/Template&gt;&lt;Star&gt;0&lt;/Star&gt;&lt;Tag&gt;0&lt;/Tag&gt;&lt;Author&gt;Bharti, K; Pandey, N; Shankhdhar, D; PC, Srivastava; SC, Shankhdhar&lt;/Author&gt;&lt;Year&gt;2013&lt;/Year&gt;&lt;Details&gt;&lt;_accessed&gt;63112133&lt;/_accessed&gt;&lt;_created&gt;63016419&lt;/_created&gt;&lt;_date&gt;59433120&lt;/_date&gt;&lt;_date_display&gt;2013&lt;/_date_display&gt;&lt;_db_updated&gt;PKU Search&lt;/_db_updated&gt;&lt;_doi&gt;10.17221/158/2013-PSE&lt;/_doi&gt;&lt;_impact_factor&gt;   1.337&lt;/_impact_factor&gt;&lt;_isbn&gt;1214-1178_x000d__x000a_&lt;/_isbn&gt;&lt;_issue&gt;No. 8&lt;/_issue&gt;&lt;_journal&gt;Plant, Soil and Environment&lt;/_journal&gt;&lt;_modified&gt;63016745&lt;/_modified&gt;&lt;_number&gt;1&lt;/_number&gt;&lt;_pages&gt;348-352&lt;/_pages&gt;&lt;_url&gt;http://pku.summon.serialssolutions.com/2.0.0/link/0/eLvHCXMwtV1Lb9QwELZ2e4ID4imelU9cVtlu7DwPHKoqFUI8VtrlwiVy_GCjlqRa2iJx4LczYztOVDiUA5cosWLH8Xyalz0zhHC2XEU3eAJTTQPQiRuQvkxlwih4ymRhEglPtvrblw_F-zU7rdJ3s9lQkWts-6-EhzYgPQbS_gPxw6DQAPcAAbgCCOB6KxiMToNuyLsPRHGhlHZz_Qdy41Cu53vfutwBpj9vxX7xs-3kYrLJPdVlsd6RZeGboVM1Rs0FM38XTgyMu1Wd8hWvg39nJ7qzndq5097hEPL6xA6_b68FKLHXYuqiwHIR-cDbHVdlcRLFsavVs9SurVilUcldTZ2BFfvk4A5yH_vlopjwVp4UEzHNXeLbPyRADihDb0SKwQ12MutNNQq7YYP_hgwMJxPRJsIhahigxu41dsc07N9UKy_f6C76vJmTObBGPCf6qxqYF0s5y9lom7EMk3N53cqqBRzYpy3mFJbD53zF7x3B946G6U50pImys71P7nkrhR47PD0gM909JHePv-59phb9iHwKyKITZFGPLNobapFFPbIoIosC5alDFkVk0QmyHpPtabU9eRv56hww9TTlkSylUKWO40yXOddGGlD-NPyKKnKDOY8wxECpUsJKZCrmiVGs0SJZlVIVoEQ-IQdd3-mnhDI0YzPNeZ7qJFvFTaEynpfSJIaXQvBn5PWwHPWFy8FS_5VOz2_74gtyZ8TpS3Jwub_Sr8j84uzq0DplDi1pfwP2Nnap&lt;/_url&gt;&lt;_volume&gt;59&lt;/_volume&gt;&lt;/Details&gt;&lt;Extra&gt;&lt;DBUID&gt;{F96A950B-833F-4880-A151-76DA2D6A2879}&lt;/DBUID&gt;&lt;/Extra&gt;&lt;/Item&gt;&lt;/References&gt;&lt;/Group&gt;&lt;Group&gt;&lt;References&gt;&lt;Item&gt;&lt;ID&gt;421&lt;/ID&gt;&lt;UID&gt;{4DE275B0-F1F6-47D2-B6B8-91315ADE123E}&lt;/UID&gt;&lt;Title&gt;Different increases in maize and wheat grain zinc concentrations caused by soil and foliar applications of zinc in Loess Plateau, China&lt;/Title&gt;&lt;Template&gt;Journal Article&lt;/Template&gt;&lt;Star&gt;0&lt;/Star&gt;&lt;Tag&gt;0&lt;/Tag&gt;&lt;Author&gt;Jianwei Wang, Hui Mao Hubing Zhao&lt;/Author&gt;&lt;Year&gt;2012&lt;/Year&gt;&lt;Details&gt;&lt;_accessed&gt;63215453&lt;/_accessed&gt;&lt;_collection_scope&gt;SCI;SCIE&lt;/_collection_scope&gt;&lt;_created&gt;63006820&lt;/_created&gt;&lt;_impact_factor&gt;   3.868&lt;/_impact_factor&gt;&lt;_journal&gt;Field Crops Research&lt;/_journal&gt;&lt;_modified&gt;63008171&lt;/_modified&gt;&lt;_pages&gt;89-96&lt;/_pages&gt;&lt;_volume&gt;135&lt;/_volume&gt;&lt;/Details&gt;&lt;Extra&gt;&lt;DBUID&gt;{F96A950B-833F-4880-A151-76DA2D6A2879}&lt;/DBUID&gt;&lt;/Extra&gt;&lt;/Item&gt;&lt;/References&gt;&lt;/Group&gt;&lt;Group&gt;&lt;References&gt;&lt;Item&gt;&lt;ID&gt;425&lt;/ID&gt;&lt;UID&gt;{880311E9-C7B1-42F2-AC9B-8A4981B76478}&lt;/UID&gt;&lt;Title&gt;Performance of biofortified spring wheat genotypes in target environments for grain zinc and iron concentrations.&lt;/Title&gt;&lt;Template&gt;Journal Article&lt;/Template&gt;&lt;Star&gt;0&lt;/Star&gt;&lt;Tag&gt;0&lt;/Tag&gt;&lt;Author&gt;G. Velu, R P Singh J&lt;/Author&gt;&lt;Year&gt;2012&lt;/Year&gt;&lt;Details&gt;&lt;_accessed&gt;63112144&lt;/_accessed&gt;&lt;_created&gt;63006820&lt;/_created&gt;&lt;_journal&gt;Field Crops Res&lt;/_journal&gt;&lt;_modified&gt;63008112&lt;/_modified&gt;&lt;_pages&gt;261-267&lt;/_pages&gt;&lt;_volume&gt;137&lt;/_volume&gt;&lt;/Details&gt;&lt;Extra&gt;&lt;DBUID&gt;{F96A950B-833F-4880-A151-76DA2D6A2879}&lt;/DBUID&gt;&lt;/Extra&gt;&lt;/Item&gt;&lt;/References&gt;&lt;/Group&gt;&lt;Group&gt;&lt;References&gt;&lt;Item&gt;&lt;ID&gt;422&lt;/ID&gt;&lt;UID&gt;{21477CC3-F73E-44C8-ADD3-F28C092C880A}&lt;/UID&gt;&lt;Title&gt;Effect of nitrogen on uptake, remobilization and partitioning of zinc and iron throughout the development of durum wheat&lt;/Title&gt;&lt;Template&gt;Journal Article&lt;/Template&gt;&lt;Star&gt;0&lt;/Star&gt;&lt;Tag&gt;0&lt;/Tag&gt;&lt;Author&gt;Cakmak, Umit Baris KutmanBahar YildizIsmail&lt;/Author&gt;&lt;Year&gt;2011&lt;/Year&gt;&lt;Details&gt;&lt;_accessed&gt;63112149&lt;/_accessed&gt;&lt;_collection_scope&gt;SCI;SCIE&lt;/_collection_scope&gt;&lt;_created&gt;63006820&lt;/_created&gt;&lt;_impact_factor&gt;   3.259&lt;/_impact_factor&gt;&lt;_issue&gt;1-2&lt;/_issue&gt;&lt;_journal&gt;Plant and Soil&lt;/_journal&gt;&lt;_modified&gt;63008174&lt;/_modified&gt;&lt;_pages&gt;149-164&lt;/_pages&gt;&lt;_volume&gt;342&lt;/_volume&gt;&lt;/Details&gt;&lt;Extra&gt;&lt;DBUID&gt;{F96A950B-833F-4880-A151-76DA2D6A2879}&lt;/DBUID&gt;&lt;/Extra&gt;&lt;/Item&gt;&lt;/References&gt;&lt;/Group&gt;&lt;Group&gt;&lt;References&gt;&lt;Item&gt;&lt;ID&gt;468&lt;/ID&gt;&lt;UID&gt;{2202014F-905D-4D0D-8DDF-8A10F5A9CBE6}&lt;/UID&gt;&lt;Title&gt;供锌对小麦籽粒不同脱皮组分中锌生物有效性的影响&lt;/Title&gt;&lt;Template&gt;Thesis&lt;/Template&gt;&lt;Star&gt;0&lt;/Star&gt;&lt;Tag&gt;0&lt;/Tag&gt;&lt;Author&gt;李秀丽&lt;/Author&gt;&lt;Year&gt;2011&lt;/Year&gt;&lt;Details&gt;&lt;_accessed&gt;63142613&lt;/_accessed&gt;&lt;_created&gt;63017926&lt;/_created&gt;&lt;_db_provider&gt;CNKI: 硕士&lt;/_db_provider&gt;&lt;_db_updated&gt;CNKI - Reference&lt;/_db_updated&gt;&lt;_keywords&gt;Zn;锌生物有效性;植酸;小麦组分;供锌方式&lt;/_keywords&gt;&lt;_modified&gt;63093447&lt;/_modified&gt;&lt;_pages&gt;60&lt;/_pages&gt;&lt;_publisher&gt;西北农林科技大学&lt;/_publisher&gt;&lt;_tertiary_author&gt;田霄鸿&lt;/_tertiary_author&gt;&lt;_url&gt;http://kns.cnki.net/KCMS/detail/detail.aspx?FileName=1011402110.nh&amp;amp;DbName=CMFD2012&lt;/_url&gt;&lt;_volume&gt;硕士&lt;/_volume&gt;&lt;_translated_author&gt;Li, Xiuli&lt;/_translated_author&gt;&lt;_translated_tertiary_author&gt;Tian, Xiaohong&lt;/_translated_tertiary_author&gt;&lt;/Details&gt;&lt;Extra&gt;&lt;DBUID&gt;{F96A950B-833F-4880-A151-76DA2D6A2879}&lt;/DBUID&gt;&lt;/Extra&gt;&lt;/Item&gt;&lt;/References&gt;&lt;/Group&gt;&lt;Group&gt;&lt;References&gt;&lt;Item&gt;&lt;ID&gt;510&lt;/ID&gt;&lt;UID&gt;{B062FD5A-DF93-4DE9-A4D5-02AB2208F63A}&lt;/UID&gt;&lt;Title&gt;不同基因型小麦籽粒、面粉和麸皮中Ca和Zn含量的差异&lt;/Title&gt;&lt;Template&gt;Journal Article&lt;/Template&gt;&lt;Star&gt;0&lt;/Star&gt;&lt;Tag&gt;0&lt;/Tag&gt;&lt;Author&gt;张明艳; 郁一凡; 封超年; 郭文善; 朱新开; 李春燕; 彭永欣&lt;/Author&gt;&lt;Year&gt;2011&lt;/Year&gt;&lt;Details&gt;&lt;_accessed&gt;63142665&lt;/_accessed&gt;&lt;_author_aff&gt;扬州大学江苏省作物遗传生理重点实验室扬州大学小麦研究所;&lt;/_author_aff&gt;&lt;_collection_scope&gt;CSCD;PKU&lt;/_collection_scope&gt;&lt;_created&gt;63056809&lt;/_created&gt;&lt;_date&gt;58485600&lt;/_date&gt;&lt;_db_provider&gt;CNKI: 期刊&lt;/_db_provider&gt;&lt;_db_updated&gt;CNKI - Reference&lt;/_db_updated&gt;&lt;_issue&gt;02&lt;/_issue&gt;&lt;_journal&gt;麦类作物学报&lt;/_journal&gt;&lt;_keywords&gt;小麦;籽粒;面粉;麸皮;钙;锌&lt;/_keywords&gt;&lt;_modified&gt;63058221&lt;/_modified&gt;&lt;_pages&gt;240-245&lt;/_pages&gt;&lt;_url&gt;http://kns.cnki.net/KCMS/detail/detail.aspx?FileName=MLZW201102011&amp;amp;DbName=CJFQ2011&lt;/_url&gt;&lt;_volume&gt;31&lt;/_volume&gt;&lt;_translated_author&gt;Zhang, Mingyan;Yu, Yifan;Feng, Chaonian;Guo, Wenshan;Zhu, Xinkai;Li, Chunyan;Peng, Yongxin&lt;/_translated_author&gt;&lt;/Details&gt;&lt;Extra&gt;&lt;DBUID&gt;{F96A950B-833F-4880-A151-76DA2D6A2879}&lt;/DBUID&gt;&lt;/Extra&gt;&lt;/Item&gt;&lt;/References&gt;&lt;/Group&gt;&lt;Group&gt;&lt;References&gt;&lt;Item&gt;&lt;ID&gt;434&lt;/ID&gt;&lt;UID&gt;{547A8F69-AC73-406A-BB4A-3D330FEB2E17}&lt;/UID&gt;&lt;Title&gt;Genotype × environment interaction for zinc and iron concentration of wheat grain in eastern Gangetic plains of India&lt;/Title&gt;&lt;Template&gt;Journal Article&lt;/Template&gt;&lt;Star&gt;0&lt;/Star&gt;&lt;Tag&gt;0&lt;/Tag&gt;&lt;Author&gt;A. K. Joshi, I Crossa B Arun&lt;/Author&gt;&lt;Year&gt;2010&lt;/Year&gt;&lt;Details&gt;&lt;_accessed&gt;63112162&lt;/_accessed&gt;&lt;_created&gt;63008086&lt;/_created&gt;&lt;_issue&gt;3&lt;/_issue&gt;&lt;_journal&gt;Field Crops Res&lt;/_journal&gt;&lt;_modified&gt;63008129&lt;/_modified&gt;&lt;_pages&gt;268-277&lt;/_pages&gt;&lt;_volume&gt;116&lt;/_volume&gt;&lt;/Details&gt;&lt;Extra&gt;&lt;DBUID&gt;{F96A950B-833F-4880-A151-76DA2D6A2879}&lt;/DBUID&gt;&lt;/Extra&gt;&lt;/Item&gt;&lt;/References&gt;&lt;/Group&gt;&lt;Group&gt;&lt;References&gt;&lt;Item&gt;&lt;ID&gt;457&lt;/ID&gt;&lt;UID&gt;{CA27D4D8-82A5-4252-BB22-AFCE5E7E4392}&lt;/UID&gt;&lt;Title&gt;小麦籽粒锌营养品质的影响因素研究&lt;/Title&gt;&lt;Template&gt;Thesis&lt;/Template&gt;&lt;Star&gt;0&lt;/Star&gt;&lt;Tag&gt;0&lt;/Tag&gt;&lt;Author&gt;曹玉贤&lt;/Author&gt;&lt;Year&gt;2010&lt;/Year&gt;&lt;Details&gt;&lt;_accessed&gt;63189698&lt;/_accessed&gt;&lt;_created&gt;63016562&lt;/_created&gt;&lt;_db_provider&gt;CNKI: 硕士&lt;/_db_provider&gt;&lt;_db_updated&gt;CNKI - Reference&lt;/_db_updated&gt;&lt;_keywords&gt;锌含量;锌生物有效性;植酸;农艺生物强化;小麦&lt;/_keywords&gt;&lt;_modified&gt;63016573&lt;/_modified&gt;&lt;_pages&gt;55&lt;/_pages&gt;&lt;_publisher&gt;西北农林科技大学&lt;/_publisher&gt;&lt;_tertiary_author&gt;田霄鸿&lt;/_tertiary_author&gt;&lt;_url&gt;http://kns.cnki.net/KCMS/detail/detail.aspx?FileName=2010148958.nh&amp;amp;DbName=CMFD2010&lt;/_url&gt;&lt;_volume&gt;硕士&lt;/_volume&gt;&lt;_translated_author&gt;Cao, Yuxian&lt;/_translated_author&gt;&lt;_translated_tertiary_author&gt;Tian, Xiaohong&lt;/_translated_tertiary_author&gt;&lt;/Details&gt;&lt;Extra&gt;&lt;DBUID&gt;{F96A950B-833F-4880-A151-76DA2D6A2879}&lt;/DBUID&gt;&lt;/Extra&gt;&lt;/Item&gt;&lt;/References&gt;&lt;/Group&gt;&lt;Group&gt;&lt;References&gt;&lt;Item&gt;&lt;ID&gt;471&lt;/ID&gt;&lt;UID&gt;{D3F549DC-0EB3-4635-8F1D-7AB746239A2D}&lt;/UID&gt;&lt;Title&gt;Iron and Zinc Concentrations in Grain and Flour of Winter Wheat As Affected by Foliar Application&lt;/Title&gt;&lt;Template&gt;Journal Article&lt;/Template&gt;&lt;Star&gt;0&lt;/Star&gt;&lt;Tag&gt;0&lt;/Tag&gt;&lt;Author&gt;Zhang, Yueqiang; Shi, Rongli; Rezaul, Karim Md; Zhang, Fusuo; Zou, Chunqin&lt;/Author&gt;&lt;Year&gt;2010&lt;/Year&gt;&lt;Details&gt;&lt;_accessed&gt;63112214&lt;/_accessed&gt;&lt;_collection_scope&gt;SCI;SCIE;EI&lt;/_collection_scope&gt;&lt;_created&gt;63042390&lt;/_created&gt;&lt;_date&gt;57854880&lt;/_date&gt;&lt;_date_display&gt;2010&lt;/_date_display&gt;&lt;_db_updated&gt;PKU Search&lt;/_db_updated&gt;&lt;_doi&gt;10.1021/jf103039k&lt;/_doi&gt;&lt;_impact_factor&gt;   3.571&lt;/_impact_factor&gt;&lt;_isbn&gt;0021-8561_x000d__x000a_&lt;/_isbn&gt;&lt;_issue&gt;23_x000d__x000a_&lt;/_issue&gt;&lt;_journal&gt;Journal of Agricultural and Food Chemistry&lt;/_journal&gt;&lt;_keywords&gt;Chemical Changes Induced by Processing/Storage_x000d__x000a_; Iron - analysis_x000d__x000a_; Plant Leaves - chemistry_x000d__x000a_; Flour - analysis_x000d__x000a_; Zinc - analysis_x000d__x000a_; Nutritive Value_x000d__x000a_; Fertilizers - analysis_x000d__x000a_; Seeds - chemistry_x000d__x000a_; Triticum - chemistry_x000d__x000a_; Micronutrients - analysis_x000d__x000a_&lt;/_keywords&gt;&lt;_modified&gt;63042392&lt;/_modified&gt;&lt;_number&gt;1&lt;/_number&gt;&lt;_ori_publication&gt;American Chemical Society_x000d__x000a_&lt;/_ori_publication&gt;&lt;_pages&gt;12268_x000d__x000a_-12274_x000d__x000a_&lt;/_pages&gt;&lt;_place_published&gt;United States_x000d__x000a_&lt;/_place_published&gt;&lt;_url&gt;http://pku.summon.serialssolutions.com/2.0.0/link/0/eLvHCXMwjV1LT8MwDLa2cYED78d4TBGcC036SHqsppWHQEIChLTLlLYJGpvSqWUH_j1JH4MhEEg9ulHkOPZn2fkM4JBz2_rmE7BPhLbnmLCYSZ54RDo6LYuZLWgaUGHeKg_v2O09iQbeTQvOfinoE3zxKs1gLCeYtGGFUEqNVYf9h4X3NYTtVVsHtpgGBw2b0NdfTSRKiqVItIQpy9gSbfxrG5uwXkNHFFZnvQUtobZhLXzJa_oMsQP8Os8U4ipFw7FKUN-8SVQ1MW6BxgpdmokQpUA01euhTKJnwxiRo9Iro7BAYdnhIVIUv6Mom455jsLPKvcuPEWDx_6VVQ9RsDjRwd0KbM4I93CivxRT7lKdlPpUBoHHWOBKO8FxKnzuYEPuRhwpE47tWMSJvsmBJM4edFSmxAEgRwrspVK6TGdh1HcDDfc8YQjnvVTjLNaFnlbrqL4ExaisbxOdXzS66sJpo_HRrCLT-ElovzqLhYjOSqn2FO7hX-sfwSppuk3YMXTe8rk4gfZsMu-VRvIBeBW1jg&lt;/_url&gt;&lt;_volume&gt;58&lt;/_volume&gt;&lt;/Details&gt;&lt;Extra&gt;&lt;DBUID&gt;{F96A950B-833F-4880-A151-76DA2D6A2879}&lt;/DBUID&gt;&lt;/Extra&gt;&lt;/Item&gt;&lt;/References&gt;&lt;/Group&gt;&lt;Group&gt;&lt;References&gt;&lt;Item&gt;&lt;ID&gt;482&lt;/ID&gt;&lt;UID&gt;{F89FDEB4-47EE-457E-ABB6-C2FC2FCDA4CE}&lt;/UID&gt;&lt;Title&gt;Biofortification and Localization of Zinc in Wheat Grain&lt;/Title&gt;&lt;Template&gt;Journal Article&lt;/Template&gt;&lt;Star&gt;0&lt;/Star&gt;&lt;Tag&gt;0&lt;/Tag&gt;&lt;Author&gt;Cakmak, I; Kalayci, M; Kaya, Y; Torun, A A; Aydin, N; Wang, Y; Arisoy, Z; Erdem, H; Yazici, A; Gokmen, O; Ozturk, L; Horst, W J&lt;/Author&gt;&lt;Year&gt;2010&lt;/Year&gt;&lt;Details&gt;&lt;_accessed&gt;63112151&lt;/_accessed&gt;&lt;_collection_scope&gt;SCI;SCIE;EI&lt;/_collection_scope&gt;&lt;_created&gt;63046743&lt;/_created&gt;&lt;_date&gt;57854880&lt;/_date&gt;&lt;_date_display&gt;2010&lt;/_date_display&gt;&lt;_db_updated&gt;PKU Search&lt;/_db_updated&gt;&lt;_doi&gt;10.1021/jf101197h&lt;/_doi&gt;&lt;_impact_factor&gt;   3.571&lt;/_impact_factor&gt;&lt;_isbn&gt;0021-8561_x000d__x000a_&lt;/_isbn&gt;&lt;_issue&gt;16_x000d__x000a_&lt;/_issue&gt;&lt;_journal&gt;Journal of Agricultural and Food Chemistry&lt;/_journal&gt;&lt;_keywords&gt;Chemical Composition of Foods/Feeds_x000d__x000a_; Zinc - administration &amp;amp; dosage_x000d__x000a_; Zinc - metabolism_x000d__x000a_; Soil - chemistry_x000d__x000a_; Fertilizers_x000d__x000a_; Triticum - metabolism_x000d__x000a_&lt;/_keywords&gt;&lt;_modified&gt;63046743&lt;/_modified&gt;&lt;_number&gt;1&lt;/_number&gt;&lt;_ori_publication&gt;American Chemical Society_x000d__x000a_&lt;/_ori_publication&gt;&lt;_pages&gt;9092_x000d__x000a_-9102_x000d__x000a_&lt;/_pages&gt;&lt;_place_published&gt;United States_x000d__x000a_&lt;/_place_published&gt;&lt;_url&gt;http://pku.summon.serialssolutions.com/2.0.0/link/0/eLvHCXMwjV1dT8IwFL0BfNEHvz_wgzT6PF1burWPSEBjMDFRX3gh7drqNBkE5P_bdoOI0ejr0i3LaXvPubvdPQCUXMbRt5jgmEjwTGgWJ1pqrBxPWKeUCbVcWxlMI4b3fPBA-j12V4OLXwr6BF-9WRy8sl7rsEbSNPWrutN9XEZf37C9PNaBI-7EwaKb0NdbPRNlsxUmWtGUgVv6W_96jW3YrKQj6pRzvQM1U-zCRudlWrXPMHvAr_OxU6Hh_E-AHMlCo4Hnq-p_SzS2aJgXGcoLFAIxuvEmEfvw3O89dW-jyhshwtRpiEiRWPvcjSvLjG4LmuGEGKctiOCxjamTFYIp6i66BIepRLSpTP0H4EQLpQilB9AoxoU5AiSxlqnfx6lUThwZLlSi24YxIyVOYtKElkNrVK3t2SiUrYlLGxYQNOF8AeRoUvbI-GnQYQnxcgih3iyLJsd_Pf8E1suavdvT7BQaH9O5OYP65H3eCnP_Cd3kpn4&lt;/_url&gt;&lt;_volume&gt;58&lt;/_volume&gt;&lt;/Details&gt;&lt;Extra&gt;&lt;DBUID&gt;{F96A950B-833F-4880-A151-76DA2D6A2879}&lt;/DBUID&gt;&lt;/Extra&gt;&lt;/Item&gt;&lt;/References&gt;&lt;/Group&gt;&lt;Group&gt;&lt;References&gt;&lt;Item&gt;&lt;ID&gt;420&lt;/ID&gt;&lt;UID&gt;{B9D35559-8C1A-482E-BE8E-1F1FCC463A78}&lt;/UID&gt;&lt;Title&gt;Phytate and mineral elements concentration in a collection of Italian durum wheat cultivars&lt;/Title&gt;&lt;Template&gt;Journal Article&lt;/Template&gt;&lt;Star&gt;0&lt;/Star&gt;&lt;Tag&gt;0&lt;/Tag&gt;&lt;Author&gt;D. B. M. Ficco, C Riefolo G Nicastro&lt;/Author&gt;&lt;Year&gt;2009&lt;/Year&gt;&lt;Details&gt;&lt;_accessed&gt;63112165&lt;/_accessed&gt;&lt;_created&gt;63006820&lt;/_created&gt;&lt;_issue&gt;3&lt;/_issue&gt;&lt;_journal&gt;Field Crops Res&lt;/_journal&gt;&lt;_modified&gt;63008132&lt;/_modified&gt;&lt;_pages&gt;235-242&lt;/_pages&gt;&lt;_volume&gt;111&lt;/_volume&gt;&lt;/Details&gt;&lt;Extra&gt;&lt;DBUID&gt;{F96A950B-833F-4880-A151-76DA2D6A2879}&lt;/DBUID&gt;&lt;/Extra&gt;&lt;/Item&gt;&lt;/References&gt;&lt;/Group&gt;&lt;Group&gt;&lt;References&gt;&lt;Item&gt;&lt;ID&gt;426&lt;/ID&gt;&lt;UID&gt;{2011BF59-F3AD-40E6-AECC-F9AE5B99EFE7}&lt;/UID&gt;&lt;Title&gt;Variation in mineral micronutrient concentrations in grain of wheat lines of diverse origin&lt;/Title&gt;&lt;Template&gt;Journal Article&lt;/Template&gt;&lt;Star&gt;0&lt;/Star&gt;&lt;Tag&gt;0&lt;/Tag&gt;&lt;Author&gt;F. J. Zhao, Y H Su S&lt;/Author&gt;&lt;Year&gt;2009&lt;/Year&gt;&lt;Details&gt;&lt;_accessed&gt;63112173&lt;/_accessed&gt;&lt;_created&gt;63006820&lt;/_created&gt;&lt;_issue&gt;2&lt;/_issue&gt;&lt;_journal&gt;J. Cereal Sci&lt;/_journal&gt;&lt;_modified&gt;63008135&lt;/_modified&gt;&lt;_pages&gt;290-295&lt;/_pages&gt;&lt;_volume&gt;49&lt;/_volume&gt;&lt;/Details&gt;&lt;Extra&gt;&lt;DBUID&gt;{F96A950B-833F-4880-A151-76DA2D6A2879}&lt;/DBUID&gt;&lt;/Extra&gt;&lt;/Item&gt;&lt;/References&gt;&lt;/Group&gt;&lt;Group&gt;&lt;References&gt;&lt;Item&gt;&lt;ID&gt;474&lt;/ID&gt;&lt;UID&gt;{CE301609-3A73-4D14-A457-24E6B7582845}&lt;/UID&gt;&lt;Title&gt;Grain zinc, iron, and copper concentrations of wheat grown in central iran and their relationships with soil and climate variables&lt;/Title&gt;&lt;Template&gt;Journal Article&lt;/Template&gt;&lt;Star&gt;0&lt;/Star&gt;&lt;Tag&gt;0&lt;/Tag&gt;&lt;Author&gt;Karami, M; Afyuni, M; Khoshgoftarmanesh, A H; Papritz, A; Schulin, R&lt;/Author&gt;&lt;Year&gt;2009&lt;/Year&gt;&lt;Details&gt;&lt;_accessed&gt;63112169&lt;/_accessed&gt;&lt;_accession_num&gt;19883069&lt;/_accession_num&gt;&lt;_author_adr&gt;Department of Soil Science, College of Agriculture, Isfahan University of Technology, Isfahan 84156, Iran. mahinkarami@yahoo.com&lt;/_author_adr&gt;&lt;_created&gt;63043822&lt;/_created&gt;&lt;_date&gt;57801600&lt;/_date&gt;&lt;_date_display&gt;2009 Nov 25&lt;/_date_display&gt;&lt;_db_updated&gt;PubMed&lt;/_db_updated&gt;&lt;_doi&gt;10.1021/jf902074f&lt;/_doi&gt;&lt;_impact_factor&gt;   3.571&lt;/_impact_factor&gt;&lt;_isbn&gt;1520-5118 (Electronic); 0021-8561 (Linking)&lt;/_isbn&gt;&lt;_issue&gt;22&lt;/_issue&gt;&lt;_journal&gt;J Agric Food Chem&lt;/_journal&gt;&lt;_keywords&gt;Aluminum Silicates/analysis; Clay; *Climate; Copper/*analysis; Hydrogen-Ion Concentration; Iran; Iron/analysis; Regression Analysis; Seeds/chemistry; Soil/*analysis; Triticum/*chemistry/*growth &amp;amp;amp; development; Zinc/*analysis&lt;/_keywords&gt;&lt;_language&gt;eng&lt;/_language&gt;&lt;_modified&gt;63043822&lt;/_modified&gt;&lt;_pages&gt;10876-82&lt;/_pages&gt;&lt;_tertiary_title&gt;Journal of agricultural and food chemistry&lt;/_tertiary_title&gt;&lt;_type_work&gt;Journal Article; Research Support, Non-U.S. Gov&amp;apos;t&lt;/_type_work&gt;&lt;_url&gt;http://www.ncbi.nlm.nih.gov/entrez/query.fcgi?cmd=Retrieve&amp;amp;db=pubmed&amp;amp;dopt=Abstract&amp;amp;list_uids=19883069&amp;amp;query_hl=1&lt;/_url&gt;&lt;_volume&gt;57&lt;/_volume&gt;&lt;/Details&gt;&lt;Extra&gt;&lt;DBUID&gt;{F96A950B-833F-4880-A151-76DA2D6A2879}&lt;/DBUID&gt;&lt;/Extra&gt;&lt;/Item&gt;&lt;/References&gt;&lt;/Group&gt;&lt;Group&gt;&lt;References&gt;&lt;Item&gt;&lt;ID&gt;490&lt;/ID&gt;&lt;UID&gt;{68354C89-05CD-414F-94A3-32487A6FD7B3}&lt;/UID&gt;&lt;Title&gt;Effect of milling, pasta making and cooking on minerals in durum wheat&lt;/Title&gt;&lt;Template&gt;Journal Article&lt;/Template&gt;&lt;Star&gt;0&lt;/Star&gt;&lt;Tag&gt;0&lt;/Tag&gt;&lt;Author&gt;Cubadda, Francesco; Aureli, Federica; Raggi, Andrea; Carcea, Marina&lt;/Author&gt;&lt;Year&gt;2009&lt;/Year&gt;&lt;Details&gt;&lt;_accessed&gt;63175449&lt;/_accessed&gt;&lt;_alternate_title&gt;Journal of Cereal Science&lt;/_alternate_title&gt;&lt;_collection_scope&gt;SCI;SCIE&lt;/_collection_scope&gt;&lt;_created&gt;63053070&lt;/_created&gt;&lt;_date&gt;57329280&lt;/_date&gt;&lt;_date_display&gt;2009&lt;/_date_display&gt;&lt;_db_updated&gt;ScienceDirect&lt;/_db_updated&gt;&lt;_doi&gt;https://doi.org/10.1016/j.jcs.2008.07.008&lt;/_doi&gt;&lt;_impact_factor&gt;   2.452&lt;/_impact_factor&gt;&lt;_isbn&gt;0733-5210&lt;/_isbn&gt;&lt;_issue&gt;1&lt;/_issue&gt;&lt;_journal&gt;Journal of Cereal Science&lt;/_journal&gt;&lt;_keywords&gt;Durum wheat; Pasta; Minerals; Trace elements; Milling; Processing; Cooking&lt;/_keywords&gt;&lt;_modified&gt;63053070&lt;/_modified&gt;&lt;_pages&gt;92-97&lt;/_pages&gt;&lt;_url&gt;http://www.sciencedirect.com/science/article/pii/S0733521008001318&lt;/_url&gt;&lt;_volume&gt;49&lt;/_volume&gt;&lt;/Details&gt;&lt;Extra&gt;&lt;DBUID&gt;{F96A950B-833F-4880-A151-76DA2D6A2879}&lt;/DBUID&gt;&lt;/Extra&gt;&lt;/Item&gt;&lt;/References&gt;&lt;/Group&gt;&lt;Group&gt;&lt;References&gt;&lt;Item&gt;&lt;ID&gt;483&lt;/ID&gt;&lt;UID&gt;{CADCCA03-4464-4711-84F2-21B5EC39982D}&lt;/UID&gt;&lt;Title&gt;Mineral element distributions in milling fractions of Chinese wheats&lt;/Title&gt;&lt;Template&gt;Journal Article&lt;/Template&gt;&lt;Star&gt;0&lt;/Star&gt;&lt;Tag&gt;0&lt;/Tag&gt;&lt;Author&gt;Tang, Jianwei; Zou, Chunqin; He, Zhonghu; Shi, Rongli; Ortiz-Monasterio, Ivan; Qu, Yanying; Zhang, Yong&lt;/Author&gt;&lt;Year&gt;2008&lt;/Year&gt;&lt;Details&gt;&lt;_accessed&gt;63128977&lt;/_accessed&gt;&lt;_alternate_title&gt;Journal of Cereal Science&lt;/_alternate_title&gt;&lt;_collection_scope&gt;SCI;SCIE&lt;/_collection_scope&gt;&lt;_created&gt;63046769&lt;/_created&gt;&lt;_date&gt;56802240&lt;/_date&gt;&lt;_date_display&gt;2008&lt;/_date_display&gt;&lt;_db_updated&gt;ScienceDirect&lt;/_db_updated&gt;&lt;_doi&gt;https://doi.org/10.1016/j.jcs.2008.06.008&lt;/_doi&gt;&lt;_impact_factor&gt;   2.452&lt;/_impact_factor&gt;&lt;_isbn&gt;0733-5210&lt;/_isbn&gt;&lt;_issue&gt;3&lt;/_issue&gt;&lt;_journal&gt;Journal of Cereal Science&lt;/_journal&gt;&lt;_keywords&gt;Common wheat; Mineral element; Fe; Zn; Phosphorus; Milling fraction&lt;/_keywords&gt;&lt;_modified&gt;63055479&lt;/_modified&gt;&lt;_pages&gt;821-828&lt;/_pages&gt;&lt;_url&gt;http://www.sciencedirect.com/science/article/pii/S073352100800101X&lt;/_url&gt;&lt;_volume&gt;48&lt;/_volume&gt;&lt;/Details&gt;&lt;Extra&gt;&lt;DBUID&gt;{F96A950B-833F-4880-A151-76DA2D6A2879}&lt;/DBUID&gt;&lt;/Extra&gt;&lt;/Item&gt;&lt;/References&gt;&lt;/Group&gt;&lt;Group&gt;&lt;References&gt;&lt;Item&gt;&lt;ID&gt;423&lt;/ID&gt;&lt;UID&gt;{7758B913-3FE7-4380-B591-5726B79AE1C4}&lt;/UID&gt;&lt;Title&gt;Iron and zinc grain density in common wheat grown in Central Asia&lt;/Title&gt;&lt;Template&gt;Journal Article&lt;/Template&gt;&lt;Star&gt;0&lt;/Star&gt;&lt;Tag&gt;0&lt;/Tag&gt;&lt;Author&gt;A. Morgounov, H F Gómez-Becerra A&lt;/Author&gt;&lt;Year&gt;2007&lt;/Year&gt;&lt;Details&gt;&lt;_accessed&gt;63112179&lt;/_accessed&gt;&lt;_collection_scope&gt;SCI;SCIE&lt;/_collection_scope&gt;&lt;_created&gt;63006820&lt;/_created&gt;&lt;_impact_factor&gt;   1.527&lt;/_impact_factor&gt;&lt;_issue&gt;1-2&lt;/_issue&gt;&lt;_journal&gt;Euphytica&lt;/_journal&gt;&lt;_modified&gt;63008138&lt;/_modified&gt;&lt;_pages&gt;193-203&lt;/_pages&gt;&lt;_volume&gt;155&lt;/_volume&gt;&lt;/Details&gt;&lt;Extra&gt;&lt;DBUID&gt;{F96A950B-833F-4880-A151-76DA2D6A2879}&lt;/DBUID&gt;&lt;/Extra&gt;&lt;/Item&gt;&lt;/References&gt;&lt;/Group&gt;&lt;Group&gt;&lt;References&gt;&lt;Item&gt;&lt;ID&gt;433&lt;/ID&gt;&lt;UID&gt;{A7EA952F-22BD-4DAF-9374-D92A8A89A91D}&lt;/UID&gt;&lt;Title&gt;北方冬麦区小麦品种籽粒主要矿物质元素含量分布及其相关性分析&lt;/Title&gt;&lt;Template&gt;Journal Article&lt;/Template&gt;&lt;Star&gt;0&lt;/Star&gt;&lt;Tag&gt;0&lt;/Tag&gt;&lt;Author&gt;张勇. 王德森. 张艳, 何中虎.&lt;/Author&gt;&lt;Year&gt;2007&lt;/Year&gt;&lt;Details&gt;&lt;_accessed&gt;63142686&lt;/_accessed&gt;&lt;_collection_scope&gt;CSCD;PKU&lt;/_collection_scope&gt;&lt;_created&gt;63008086&lt;/_created&gt;&lt;_issue&gt;9&lt;/_issue&gt;&lt;_journal&gt;中国农业科学&lt;/_journal&gt;&lt;_modified&gt;63008185&lt;/_modified&gt;&lt;_pages&gt;1871-1876&lt;/_pages&gt;&lt;_volume&gt;49&lt;/_volume&gt;&lt;/Details&gt;&lt;Extra&gt;&lt;DBUID&gt;{F96A950B-833F-4880-A151-76DA2D6A2879}&lt;/DBUID&gt;&lt;/Extra&gt;&lt;/Item&gt;&lt;/References&gt;&lt;/Group&gt;&lt;Group&gt;&lt;References&gt;&lt;Item&gt;&lt;ID&gt;413&lt;/ID&gt;&lt;UID&gt;{73BF2B0C-935B-4065-9F06-FAAA6F2DF4A2}&lt;/UID&gt;&lt;Title&gt;Genetic variability and stability of grain magnesium, zinc and iron concentrations in bread wheat&lt;/Title&gt;&lt;Template&gt;Journal Article&lt;/Template&gt;&lt;Star&gt;0&lt;/Star&gt;&lt;Tag&gt;0&lt;/Tag&gt;&lt;Author&gt;Oury, F X Leenhardt F&lt;/Author&gt;&lt;Year&gt;2006&lt;/Year&gt;&lt;Details&gt;&lt;_accessed&gt;63139408&lt;/_accessed&gt;&lt;_collection_scope&gt;SCIE&lt;/_collection_scope&gt;&lt;_created&gt;63006820&lt;/_created&gt;&lt;_impact_factor&gt;   3.384&lt;/_impact_factor&gt;&lt;_issue&gt;2&lt;/_issue&gt;&lt;_journal&gt;European Journal of Agronomy&lt;/_journal&gt;&lt;_modified&gt;63008143&lt;/_modified&gt;&lt;_pages&gt;177-185&lt;/_pages&gt;&lt;_volume&gt;25&lt;/_volume&gt;&lt;/Details&gt;&lt;Extra&gt;&lt;DBUID&gt;{F96A950B-833F-4880-A151-76DA2D6A2879}&lt;/DBUID&gt;&lt;/Extra&gt;&lt;/Item&gt;&lt;/References&gt;&lt;/Group&gt;&lt;Group&gt;&lt;References&gt;&lt;Item&gt;&lt;ID&gt;465&lt;/ID&gt;&lt;UID&gt;{0544CF8A-4685-49D8-A4A6-F04A3C9DC17B}&lt;/UID&gt;&lt;Title&gt;Development and Testing of “On‐Farm” Seed Priming&lt;/Title&gt;&lt;Template&gt;Book Section&lt;/Template&gt;&lt;Star&gt;0&lt;/Star&gt;&lt;Tag&gt;0&lt;/Tag&gt;&lt;Author&gt;Harris, D&lt;/Author&gt;&lt;Year&gt;2006&lt;/Year&gt;&lt;Details&gt;&lt;_accessed&gt;63112181&lt;/_accessed&gt;&lt;_created&gt;63017094&lt;/_created&gt;&lt;_db_updated&gt;ScienceDirect&lt;/_db_updated&gt;&lt;_doi&gt;https://doi.org/10.1016/S0065-2113(06)90004-2&lt;/_doi&gt;&lt;_isbn&gt;0065-2113&lt;/_isbn&gt;&lt;_modified&gt;63017104&lt;/_modified&gt;&lt;_ori_publication&gt;Academic Press&lt;/_ori_publication&gt;&lt;_pages&gt;129-178&lt;/_pages&gt;&lt;_publisher&gt;Academic Press&lt;/_publisher&gt;&lt;_secondary_title&gt;Advances in Agronomy&lt;/_secondary_title&gt;&lt;_url&gt;http://www.sciencedirect.com/science/article/pii/S0065211306900042&lt;/_url&gt;&lt;_volume&gt;90&lt;/_volume&gt;&lt;/Details&gt;&lt;Extra&gt;&lt;DBUID&gt;{F96A950B-833F-4880-A151-76DA2D6A2879}&lt;/DBUID&gt;&lt;/Extra&gt;&lt;/Item&gt;&lt;/References&gt;&lt;/Group&gt;&lt;Group&gt;&lt;References&gt;&lt;Item&gt;&lt;ID&gt;486&lt;/ID&gt;&lt;UID&gt;{477D3805-2DD3-41FD-87B9-DCD1B9F19185}&lt;/UID&gt;&lt;Title&gt;Spelt (Triticum aestivum ssp. spelta) as a Source of Breadmaking Flours and Bran Naturally Enriched in Oleic Acid and Minerals but Not Phytic Acid&lt;/Title&gt;&lt;Template&gt;Journal Article&lt;/Template&gt;&lt;Star&gt;0&lt;/Star&gt;&lt;Tag&gt;0&lt;/Tag&gt;&lt;Author&gt;Ruibal-Mendieta, Nike L; Delacroix, Dominique L; Mignolet, Eric; Pycke, Jean-Marie; Marques, Carole; Rozenberg, Raoul; Petitjean, Géraldine; Habib-Jiwan, Jean-Louis; Meurens, Marc; Quetin-Leclercq, Joëlle; Delzenne, Nathalie M; Larondelle, Yvan&lt;/Author&gt;&lt;Year&gt;2005&lt;/Year&gt;&lt;Details&gt;&lt;_accessed&gt;63191221&lt;/_accessed&gt;&lt;_collection_scope&gt;SCI;SCIE;EI&lt;/_collection_scope&gt;&lt;_created&gt;63047352&lt;/_created&gt;&lt;_date&gt;55225440&lt;/_date&gt;&lt;_date_display&gt;2005&lt;/_date_display&gt;&lt;_db_updated&gt;PKU Search&lt;/_db_updated&gt;&lt;_doi&gt;10.1021/jf048506e&lt;/_doi&gt;&lt;_impact_factor&gt;   3.571&lt;/_impact_factor&gt;&lt;_isbn&gt;0021-8561_x000d__x000a_&lt;/_isbn&gt;&lt;_issue&gt;7_x000d__x000a_&lt;/_issue&gt;&lt;_journal&gt;Journal of Agricultural and Food Chemistry&lt;/_journal&gt;&lt;_keywords&gt;Flour - analysis_x000d__x000a_; Phosphorus - analysis_x000d__x000a_; Phytic Acid - analysis_x000d__x000a_; Nutritive Value_x000d__x000a_; Dietary Fiber - analysis_x000d__x000a_; Fatty Acids - analysis_x000d__x000a_; Minerals - analysis_x000d__x000a_; Lipids - analysis_x000d__x000a_; Oleic Acid - analysis_x000d__x000a_; Triticum - chemistry_x000d__x000a_; Bread_x000d__x000a_&lt;/_keywords&gt;&lt;_modified&gt;63047353&lt;/_modified&gt;&lt;_number&gt;1&lt;/_number&gt;&lt;_ori_publication&gt;American Chemical Society_x000d__x000a_&lt;/_ori_publication&gt;&lt;_pages&gt;2751_x000d__x000a_-2759_x000d__x000a_&lt;/_pages&gt;&lt;_place_published&gt;United States_x000d__x000a_&lt;/_place_published&gt;&lt;_url&gt;http://pku.summon.serialssolutions.com/2.0.0/link/0/eLvHCXMwjV3JTsMwELVYLnBg3xeN4AKHQuM4TnwsVSuEWCq1XLhUXqFQ0qpJkfgNvhjbTYEiENwiexxFeeOZiWfyBqEQn5RL32yCiZmJsFIyCbTWLEoMMVRIY_2T5JF0xx93V8llA9dr0cUUOvwloY-D00djdS4qUz2NZnEcx06rK9Xmh_V1hO2jso6glNjgYMwm9HWp80Qym_BEEzGl9y31xX89xhJaKEJHqIywXkZTOl1B85X7QUGfoVfRW7OvuzkctXwDg-EzcEei8WIvsqx_Apmb5cfAM-DQ9Mf20DNwZgNH9ezbUkG9a4ftdKrsME_hmntiju4r1NKBKxtV0Enhpqs7Eiqyo7zkVcdzV2cghjlc93JoPLzmhcAauq3XWtXzUtF1oWTdGXP5XClipgKT0EhYEyBIKLCwuIVGh9r4XkOE6JjIgAkmCRZMlS2YnGFDCA_DdTST9lK9icAlORnFVpBIEkVUUMVpqCQJONZGmS20b3FoF7sma_uEOLYfJOOXu4UOxhC1-yP2jZ-ENkbgfYq4H2wpDrb_uv8OmvNUrK4Sh-6imXww1Htouv803Pda9Q79nskq&lt;/_url&gt;&lt;_volume&gt;53&lt;/_volume&gt;&lt;/Details&gt;&lt;Extra&gt;&lt;DBUID&gt;{F96A950B-833F-4880-A151-76DA2D6A2879}&lt;/DBUID&gt;&lt;/Extra&gt;&lt;/Item&gt;&lt;/References&gt;&lt;/Group&gt;&lt;Group&gt;&lt;References&gt;&lt;Item&gt;&lt;ID&gt;418&lt;/ID&gt;&lt;UID&gt;{83BE6A80-7DA3-46AD-A79D-C40BD63BDE73}&lt;/UID&gt;&lt;Title&gt;Are synthetic hexaploids a means of increasing grain element concentrations in wheat?&lt;/Title&gt;&lt;Template&gt;Journal Article&lt;/Template&gt;&lt;Star&gt;0&lt;/Star&gt;&lt;Tag&gt;0&lt;/Tag&gt;&lt;Author&gt;Daniel F. Calderini, Ivan Ortiz-Monasterio&lt;/Author&gt;&lt;Year&gt;2003&lt;/Year&gt;&lt;Details&gt;&lt;_accessed&gt;63112189&lt;/_accessed&gt;&lt;_collection_scope&gt;SCI;SCIE&lt;/_collection_scope&gt;&lt;_created&gt;63006820&lt;/_created&gt;&lt;_impact_factor&gt;   1.527&lt;/_impact_factor&gt;&lt;_issue&gt;2&lt;/_issue&gt;&lt;_journal&gt;Euphytica&lt;/_journal&gt;&lt;_modified&gt;63008159&lt;/_modified&gt;&lt;_pages&gt;169-178&lt;/_pages&gt;&lt;_volume&gt;134&lt;/_volume&gt;&lt;/Details&gt;&lt;Extra&gt;&lt;DBUID&gt;{F96A950B-833F-4880-A151-76DA2D6A2879}&lt;/DBUID&gt;&lt;/Extra&gt;&lt;/Item&gt;&lt;/References&gt;&lt;/Group&gt;&lt;Group&gt;&lt;References&gt;&lt;Item&gt;&lt;ID&gt;432&lt;/ID&gt;&lt;UID&gt;{9B012D81-7F64-4AD1-BF83-87FF0EA81202}&lt;/UID&gt;&lt;Title&gt;Breeding for trace minerals in wheat&lt;/Title&gt;&lt;Template&gt;Journal Article&lt;/Template&gt;&lt;Star&gt;0&lt;/Star&gt;&lt;Tag&gt;0&lt;/Tag&gt;&lt;Author&gt;Graham, Ortiz-Monasterio And&lt;/Author&gt;&lt;Year&gt;2000&lt;/Year&gt;&lt;Details&gt;&lt;_accessed&gt;63112994&lt;/_accessed&gt;&lt;_collection_scope&gt;SCIE&lt;/_collection_scope&gt;&lt;_created&gt;63008086&lt;/_created&gt;&lt;_impact_factor&gt;   1.523&lt;/_impact_factor&gt;&lt;_issue&gt;4&lt;/_issue&gt;&lt;_journal&gt;Food and Nutrition Bulletin&lt;/_journal&gt;&lt;_modified&gt;63008146&lt;/_modified&gt;&lt;_pages&gt;392-396&lt;/_pages&gt;&lt;_volume&gt;21&lt;/_volume&gt;&lt;/Details&gt;&lt;Extra&gt;&lt;DBUID&gt;{F96A950B-833F-4880-A151-76DA2D6A2879}&lt;/DBUID&gt;&lt;/Extra&gt;&lt;/Item&gt;&lt;/References&gt;&lt;/Group&gt;&lt;Group&gt;&lt;References&gt;&lt;Item&gt;&lt;ID&gt;476&lt;/ID&gt;&lt;UID&gt;{0BE425A3-972C-4975-9FD1-1D0E0DEDEDF4}&lt;/UID&gt;&lt;Title&gt;中国和法国多种小麦及面粉微量元素分析&lt;/Title&gt;&lt;Template&gt;Journal Article&lt;/Template&gt;&lt;Star&gt;0&lt;/Star&gt;&lt;Tag&gt;0&lt;/Tag&gt;&lt;Author&gt;王恕&lt;/Author&gt;&lt;Year&gt;1998&lt;/Year&gt;&lt;Details&gt;&lt;_accessed&gt;63186692&lt;/_accessed&gt;&lt;_author_aff&gt;郑州粮食学院食品工程系&lt;/_author_aff&gt;&lt;_created&gt;63043881&lt;/_created&gt;&lt;_date&gt;51802560&lt;/_date&gt;&lt;_db_provider&gt;CNKI: 期刊&lt;/_db_provider&gt;&lt;_db_updated&gt;CNKI - Reference&lt;/_db_updated&gt;&lt;_issue&gt;02&lt;/_issue&gt;&lt;_journal&gt;郑州粮食学院学报&lt;/_journal&gt;&lt;_keywords&gt;小麦;小麦面粉;微量元素;分析&lt;/_keywords&gt;&lt;_modified&gt;63054425&lt;/_modified&gt;&lt;_pages&gt;41-45&lt;/_pages&gt;&lt;_url&gt;http://kns.cnki.net/KCMS/detail/detail.aspx?FileName=ZZLS802.007&amp;amp;DbName=CJFQ1998&lt;/_url&gt;&lt;_translated_author&gt;Wang, Shu&lt;/_translated_author&gt;&lt;/Details&gt;&lt;Extra&gt;&lt;DBUID&gt;{F96A950B-833F-4880-A151-76DA2D6A2879}&lt;/DBUID&gt;&lt;/Extra&gt;&lt;/Item&gt;&lt;/References&gt;&lt;/Group&gt;&lt;Group&gt;&lt;References&gt;&lt;Item&gt;&lt;ID&gt;411&lt;/ID&gt;&lt;UID&gt;{8E44EE9A-A9E7-4736-BDE3-D45C37D171B6}&lt;/UID&gt;&lt;Title&gt;Evaluation of variation in mineral element concentrations in wheat flour and bran of different cultivars&lt;/Title&gt;&lt;Template&gt;Journal Article&lt;/Template&gt;&lt;Star&gt;0&lt;/Star&gt;&lt;Tag&gt;0&lt;/Tag&gt;&lt;Author&gt;C. J. PETERSON, V A JOHNSON And&lt;/Author&gt;&lt;Year&gt;1983&lt;/Year&gt;&lt;Details&gt;&lt;_accessed&gt;63112206&lt;/_accessed&gt;&lt;_collection_scope&gt;SCI;SCIE&lt;/_collection_scope&gt;&lt;_created&gt;63006820&lt;/_created&gt;&lt;_impact_factor&gt;   1.289&lt;/_impact_factor&gt;&lt;_issue&gt;6&lt;/_issue&gt;&lt;_journal&gt;Cereal Chemistry&lt;/_journal&gt;&lt;_modified&gt;63008322&lt;/_modified&gt;&lt;_pages&gt;450-455&lt;/_pages&gt;&lt;_volume&gt;60&lt;/_volume&gt;&lt;/Details&gt;&lt;Extra&gt;&lt;DBUID&gt;{F96A950B-833F-4880-A151-76DA2D6A2879}&lt;/DBUID&gt;&lt;/Extra&gt;&lt;/Item&gt;&lt;/References&gt;&lt;/Group&gt;&lt;Group&gt;&lt;References&gt;&lt;Item&gt;&lt;ID&gt;416&lt;/ID&gt;&lt;UID&gt;{4D089C2B-41CF-412B-8024-12E50E3DD7ED}&lt;/UID&gt;&lt;Title&gt;The minerals of wheat,flour,and bread.&lt;/Title&gt;&lt;Template&gt;Journal Article&lt;/Template&gt;&lt;Star&gt;0&lt;/Star&gt;&lt;Tag&gt;0&lt;/Tag&gt;&lt;Author&gt;C. P. CZERNIEJEWSKI, C W SHANK W&lt;/Author&gt;&lt;Year&gt;1964&lt;/Year&gt;&lt;Details&gt;&lt;_accessed&gt;63112996&lt;/_accessed&gt;&lt;_collection_scope&gt;SCI;SCIE&lt;/_collection_scope&gt;&lt;_created&gt;63006820&lt;/_created&gt;&lt;_impact_factor&gt;   1.289&lt;/_impact_factor&gt;&lt;_issue&gt;41&lt;/_issue&gt;&lt;_journal&gt;Cereal Chemistry&lt;/_journal&gt;&lt;_modified&gt;63008125&lt;/_modified&gt;&lt;_pages&gt;65-72&lt;/_pages&gt;&lt;_volume&gt;2&lt;/_volume&gt;&lt;/Details&gt;&lt;Extra&gt;&lt;DBUID&gt;{F96A950B-833F-4880-A151-76DA2D6A2879}&lt;/DBUID&gt;&lt;/Extra&gt;&lt;/Item&gt;&lt;/References&gt;&lt;/Group&gt;&lt;/Citation&gt;_x000a_"/>
  </w:docVars>
  <w:rsids>
    <w:rsidRoot w:val="00172A27"/>
    <w:rsid w:val="00172A27"/>
    <w:rsid w:val="002A7C2E"/>
    <w:rsid w:val="005A0820"/>
    <w:rsid w:val="2F1A70B0"/>
    <w:rsid w:val="36775414"/>
    <w:rsid w:val="420B6EF3"/>
    <w:rsid w:val="4A950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BB2220"/>
  <w15:docId w15:val="{47CD86DD-215A-47A0-9377-B9EAE96A5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 w:line="240" w:lineRule="auto"/>
    </w:pPr>
    <w:rPr>
      <w:rFonts w:eastAsiaTheme="minorHAnsi" w:cstheme="minorBidi"/>
      <w:sz w:val="24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le^ω^</dc:creator>
  <cp:lastModifiedBy>Anisa Fazal</cp:lastModifiedBy>
  <cp:revision>2</cp:revision>
  <dcterms:created xsi:type="dcterms:W3CDTF">2020-03-24T13:46:00Z</dcterms:created>
  <dcterms:modified xsi:type="dcterms:W3CDTF">2020-08-10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